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BF94D" w14:textId="4BB437FD" w:rsidR="00C86A27" w:rsidRPr="00E17B33" w:rsidRDefault="008212A7" w:rsidP="00A73556">
      <w:pPr>
        <w:rPr>
          <w:b/>
          <w:bCs/>
          <w:sz w:val="24"/>
          <w:szCs w:val="32"/>
        </w:rPr>
      </w:pPr>
      <w:r w:rsidRPr="008212A7">
        <w:rPr>
          <w:b/>
          <w:bCs/>
          <w:sz w:val="24"/>
          <w:szCs w:val="32"/>
        </w:rPr>
        <w:t>Semi-structured interview</w:t>
      </w:r>
      <w:r w:rsidR="005607D7">
        <w:rPr>
          <w:b/>
          <w:bCs/>
          <w:sz w:val="24"/>
          <w:szCs w:val="32"/>
        </w:rPr>
        <w:t xml:space="preserve"> – </w:t>
      </w:r>
      <w:r w:rsidR="00812839">
        <w:rPr>
          <w:b/>
          <w:bCs/>
          <w:sz w:val="24"/>
          <w:szCs w:val="32"/>
        </w:rPr>
        <w:t xml:space="preserve">Early experience of </w:t>
      </w:r>
      <w:r w:rsidR="00A76D7E">
        <w:rPr>
          <w:b/>
          <w:bCs/>
          <w:sz w:val="24"/>
          <w:szCs w:val="32"/>
        </w:rPr>
        <w:t>AD p</w:t>
      </w:r>
      <w:r w:rsidR="00933F80">
        <w:rPr>
          <w:b/>
          <w:bCs/>
          <w:sz w:val="24"/>
          <w:szCs w:val="32"/>
        </w:rPr>
        <w:t>ractitioners</w:t>
      </w:r>
      <w:r w:rsidR="00A76D7E">
        <w:rPr>
          <w:b/>
          <w:bCs/>
          <w:sz w:val="24"/>
          <w:szCs w:val="32"/>
        </w:rPr>
        <w:t xml:space="preserve"> </w:t>
      </w:r>
      <w:r w:rsidR="0096143B">
        <w:rPr>
          <w:b/>
          <w:bCs/>
          <w:sz w:val="24"/>
          <w:szCs w:val="32"/>
        </w:rPr>
        <w:t>with</w:t>
      </w:r>
      <w:r w:rsidR="00A76D7E">
        <w:rPr>
          <w:b/>
          <w:bCs/>
          <w:sz w:val="24"/>
          <w:szCs w:val="32"/>
        </w:rPr>
        <w:t xml:space="preserve"> the</w:t>
      </w:r>
      <w:r w:rsidR="005607D7">
        <w:rPr>
          <w:b/>
          <w:bCs/>
          <w:sz w:val="24"/>
          <w:szCs w:val="32"/>
        </w:rPr>
        <w:t xml:space="preserve"> EoLC Act </w:t>
      </w:r>
    </w:p>
    <w:p w14:paraId="0A32BDA6" w14:textId="12380F9A" w:rsidR="00921518" w:rsidRPr="00377F2A" w:rsidRDefault="00921518" w:rsidP="00921518">
      <w:pPr>
        <w:spacing w:before="240" w:after="0" w:line="360" w:lineRule="auto"/>
        <w:rPr>
          <w:rFonts w:cstheme="minorHAnsi"/>
          <w:b/>
        </w:rPr>
      </w:pPr>
      <w:r>
        <w:rPr>
          <w:rFonts w:cstheme="minorHAnsi"/>
          <w:b/>
          <w:bCs/>
          <w:sz w:val="24"/>
          <w:szCs w:val="32"/>
        </w:rPr>
        <w:t xml:space="preserve">Direct involvement </w:t>
      </w:r>
    </w:p>
    <w:p w14:paraId="5872929F" w14:textId="0657B525" w:rsidR="008212A7" w:rsidRDefault="00DD3D51" w:rsidP="00F5200D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 xml:space="preserve">You mentioned earlier that you have been directly involved with a patient who requested assisted dying. </w:t>
      </w:r>
      <w:r w:rsidR="006F54F3" w:rsidRPr="00DA5412">
        <w:rPr>
          <w:rFonts w:cstheme="minorHAnsi"/>
          <w:b/>
          <w:bCs/>
        </w:rPr>
        <w:t>C</w:t>
      </w:r>
      <w:r w:rsidR="00D703E4" w:rsidRPr="00DA5412">
        <w:rPr>
          <w:rFonts w:cstheme="minorHAnsi"/>
          <w:b/>
          <w:bCs/>
        </w:rPr>
        <w:t>an</w:t>
      </w:r>
      <w:r w:rsidR="006F54F3" w:rsidRPr="00DA5412">
        <w:rPr>
          <w:rFonts w:cstheme="minorHAnsi"/>
          <w:b/>
          <w:bCs/>
        </w:rPr>
        <w:t xml:space="preserve"> you </w:t>
      </w:r>
      <w:r w:rsidR="00D703E4" w:rsidRPr="00DA5412">
        <w:rPr>
          <w:rFonts w:cstheme="minorHAnsi"/>
          <w:b/>
          <w:bCs/>
        </w:rPr>
        <w:t>please describe</w:t>
      </w:r>
      <w:r w:rsidR="0056673A" w:rsidRPr="00DA5412">
        <w:rPr>
          <w:rFonts w:cstheme="minorHAnsi"/>
          <w:b/>
          <w:bCs/>
        </w:rPr>
        <w:t xml:space="preserve"> your experience?</w:t>
      </w:r>
    </w:p>
    <w:p w14:paraId="7401DB42" w14:textId="77777777" w:rsidR="00F5200D" w:rsidRPr="00F5200D" w:rsidRDefault="00F5200D" w:rsidP="00F5200D">
      <w:pPr>
        <w:pStyle w:val="ListParagraph"/>
        <w:ind w:left="360"/>
        <w:rPr>
          <w:rFonts w:cstheme="minorHAnsi"/>
        </w:rPr>
      </w:pPr>
    </w:p>
    <w:p w14:paraId="523A2165" w14:textId="12978DA5" w:rsidR="00D703E4" w:rsidRPr="00F0615B" w:rsidRDefault="00D703E4" w:rsidP="00E60E49">
      <w:pPr>
        <w:pStyle w:val="ListParagraph"/>
        <w:numPr>
          <w:ilvl w:val="0"/>
          <w:numId w:val="5"/>
        </w:numPr>
        <w:rPr>
          <w:rFonts w:cstheme="minorHAnsi"/>
        </w:rPr>
      </w:pPr>
      <w:r w:rsidRPr="00F0615B">
        <w:rPr>
          <w:rFonts w:cstheme="minorHAnsi"/>
        </w:rPr>
        <w:t xml:space="preserve">Can you describe your role as a health practitioner? </w:t>
      </w:r>
    </w:p>
    <w:p w14:paraId="12614805" w14:textId="77777777" w:rsidR="005544B3" w:rsidRDefault="00D414EE" w:rsidP="003F1694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 xml:space="preserve">Did you have a prior relationship with the patient? </w:t>
      </w:r>
    </w:p>
    <w:p w14:paraId="6508AA02" w14:textId="5E7D9245" w:rsidR="00D414EE" w:rsidRDefault="001531D9" w:rsidP="003F1694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How did it help / not help provide the assisted dying service?</w:t>
      </w:r>
    </w:p>
    <w:p w14:paraId="57693EC2" w14:textId="77777777" w:rsidR="00FF5115" w:rsidRDefault="00FF5115" w:rsidP="00DB7AB0">
      <w:pPr>
        <w:pStyle w:val="ListParagraph"/>
        <w:ind w:left="1080"/>
        <w:rPr>
          <w:rFonts w:cstheme="minorHAnsi"/>
          <w:b/>
        </w:rPr>
      </w:pPr>
    </w:p>
    <w:p w14:paraId="3976FF84" w14:textId="6831BE95" w:rsidR="00DB7AB0" w:rsidRPr="00DB7AB0" w:rsidRDefault="00DB7AB0" w:rsidP="007E0580">
      <w:pPr>
        <w:pStyle w:val="ListParagraph"/>
        <w:ind w:left="360"/>
        <w:rPr>
          <w:rFonts w:cstheme="minorHAnsi"/>
          <w:b/>
        </w:rPr>
      </w:pPr>
      <w:r w:rsidRPr="00DB7AB0">
        <w:rPr>
          <w:rFonts w:cstheme="minorHAnsi"/>
          <w:b/>
        </w:rPr>
        <w:t>Eligibility Requirements</w:t>
      </w:r>
    </w:p>
    <w:p w14:paraId="0897EA70" w14:textId="77777777" w:rsidR="00D92400" w:rsidRDefault="00FF5115" w:rsidP="00D92400">
      <w:pPr>
        <w:pStyle w:val="ListParagraph"/>
        <w:ind w:left="360"/>
        <w:rPr>
          <w:rFonts w:cstheme="minorHAnsi"/>
        </w:rPr>
      </w:pPr>
      <w:r w:rsidRPr="00C66962">
        <w:rPr>
          <w:rFonts w:cstheme="minorHAnsi"/>
        </w:rPr>
        <w:t xml:space="preserve">Now I’d like to focus on the </w:t>
      </w:r>
      <w:r>
        <w:rPr>
          <w:rFonts w:cstheme="minorHAnsi"/>
        </w:rPr>
        <w:t>eligibility requirements for assisted dying</w:t>
      </w:r>
      <w:r w:rsidR="00752FB7">
        <w:rPr>
          <w:rFonts w:cstheme="minorHAnsi"/>
        </w:rPr>
        <w:t xml:space="preserve">. </w:t>
      </w:r>
    </w:p>
    <w:p w14:paraId="6C0142D1" w14:textId="41021978" w:rsidR="005607D7" w:rsidRDefault="00752FB7" w:rsidP="00D92400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>Could</w:t>
      </w:r>
      <w:r w:rsidR="00FF5115">
        <w:rPr>
          <w:rFonts w:cstheme="minorHAnsi"/>
        </w:rPr>
        <w:t xml:space="preserve"> you tell me h</w:t>
      </w:r>
      <w:r w:rsidR="005607D7">
        <w:rPr>
          <w:rFonts w:cstheme="minorHAnsi"/>
        </w:rPr>
        <w:t xml:space="preserve">ow </w:t>
      </w:r>
      <w:r w:rsidR="00B03C71">
        <w:rPr>
          <w:rFonts w:cstheme="minorHAnsi"/>
        </w:rPr>
        <w:t xml:space="preserve">you find </w:t>
      </w:r>
      <w:r w:rsidR="00D414EE">
        <w:rPr>
          <w:rFonts w:cstheme="minorHAnsi"/>
        </w:rPr>
        <w:t xml:space="preserve">the </w:t>
      </w:r>
      <w:r w:rsidR="005607D7">
        <w:rPr>
          <w:rFonts w:cstheme="minorHAnsi"/>
        </w:rPr>
        <w:t>eligibility criteria</w:t>
      </w:r>
      <w:r w:rsidR="00B03C71">
        <w:rPr>
          <w:rFonts w:cstheme="minorHAnsi"/>
        </w:rPr>
        <w:t xml:space="preserve"> from the Act</w:t>
      </w:r>
      <w:r w:rsidR="005607D7">
        <w:rPr>
          <w:rFonts w:cstheme="minorHAnsi"/>
        </w:rPr>
        <w:t xml:space="preserve">? </w:t>
      </w:r>
    </w:p>
    <w:p w14:paraId="478269A3" w14:textId="0E20C089" w:rsidR="007C1EC9" w:rsidRPr="00B57D72" w:rsidRDefault="00B03C71" w:rsidP="00B57D72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 xml:space="preserve">Are there any specific criteria you would like to comment? </w:t>
      </w:r>
    </w:p>
    <w:p w14:paraId="4881871D" w14:textId="0728DBCB" w:rsidR="00F5200D" w:rsidRPr="00DB7AB0" w:rsidRDefault="00FF5115" w:rsidP="00DB7AB0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C</w:t>
      </w:r>
      <w:r w:rsidR="00C66962" w:rsidRPr="00C66962">
        <w:rPr>
          <w:rFonts w:cstheme="minorHAnsi"/>
        </w:rPr>
        <w:t xml:space="preserve">ould you tell me about your experience applying these </w:t>
      </w:r>
      <w:r w:rsidR="00D77378">
        <w:rPr>
          <w:rFonts w:cstheme="minorHAnsi"/>
        </w:rPr>
        <w:t>criteria</w:t>
      </w:r>
      <w:r w:rsidR="00844782">
        <w:rPr>
          <w:rFonts w:cstheme="minorHAnsi"/>
        </w:rPr>
        <w:t xml:space="preserve">? Prompts: </w:t>
      </w:r>
      <w:r w:rsidR="00C66962" w:rsidRPr="00C66962">
        <w:rPr>
          <w:rFonts w:cstheme="minorHAnsi"/>
        </w:rPr>
        <w:t xml:space="preserve">how did you know what they were/what’s working </w:t>
      </w:r>
      <w:r w:rsidR="00C66962" w:rsidRPr="00DB7AB0">
        <w:rPr>
          <w:rFonts w:cstheme="minorHAnsi"/>
        </w:rPr>
        <w:t>/not working</w:t>
      </w:r>
      <w:r w:rsidR="00844782">
        <w:rPr>
          <w:rFonts w:cstheme="minorHAnsi"/>
        </w:rPr>
        <w:t xml:space="preserve"> and</w:t>
      </w:r>
      <w:r w:rsidR="00C66962" w:rsidRPr="00DB7AB0">
        <w:rPr>
          <w:rFonts w:cstheme="minorHAnsi"/>
        </w:rPr>
        <w:t xml:space="preserve"> why?</w:t>
      </w:r>
    </w:p>
    <w:p w14:paraId="7B58B35F" w14:textId="77777777" w:rsidR="000D05E5" w:rsidRDefault="004E2F77" w:rsidP="00C66962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How</w:t>
      </w:r>
      <w:r w:rsidR="00C66962">
        <w:rPr>
          <w:rFonts w:cstheme="minorHAnsi"/>
        </w:rPr>
        <w:t xml:space="preserve"> </w:t>
      </w:r>
      <w:r w:rsidR="001531D9">
        <w:rPr>
          <w:rFonts w:cstheme="minorHAnsi"/>
        </w:rPr>
        <w:t xml:space="preserve">did </w:t>
      </w:r>
      <w:r w:rsidR="00D77378">
        <w:rPr>
          <w:rFonts w:cstheme="minorHAnsi"/>
        </w:rPr>
        <w:t xml:space="preserve">you find </w:t>
      </w:r>
      <w:r>
        <w:rPr>
          <w:rFonts w:cstheme="minorHAnsi"/>
        </w:rPr>
        <w:t>assess</w:t>
      </w:r>
      <w:r w:rsidR="00D77378">
        <w:rPr>
          <w:rFonts w:cstheme="minorHAnsi"/>
        </w:rPr>
        <w:t>ing</w:t>
      </w:r>
      <w:r>
        <w:rPr>
          <w:rFonts w:cstheme="minorHAnsi"/>
        </w:rPr>
        <w:t xml:space="preserve"> the </w:t>
      </w:r>
      <w:r w:rsidRPr="000217C9">
        <w:rPr>
          <w:rFonts w:cstheme="minorHAnsi"/>
        </w:rPr>
        <w:t>patient</w:t>
      </w:r>
      <w:r w:rsidR="00D77378" w:rsidRPr="000217C9">
        <w:rPr>
          <w:rFonts w:cstheme="minorHAnsi"/>
        </w:rPr>
        <w:t>’s</w:t>
      </w:r>
      <w:r w:rsidRPr="000217C9">
        <w:rPr>
          <w:rFonts w:cstheme="minorHAnsi"/>
        </w:rPr>
        <w:t xml:space="preserve"> decision-making capacity</w:t>
      </w:r>
      <w:r>
        <w:rPr>
          <w:rFonts w:cstheme="minorHAnsi"/>
        </w:rPr>
        <w:t xml:space="preserve">? </w:t>
      </w:r>
    </w:p>
    <w:p w14:paraId="617E4CB1" w14:textId="77777777" w:rsidR="000D05E5" w:rsidRDefault="00C66962" w:rsidP="000D05E5">
      <w:pPr>
        <w:pStyle w:val="ListParagraph"/>
        <w:numPr>
          <w:ilvl w:val="2"/>
          <w:numId w:val="5"/>
        </w:numPr>
        <w:rPr>
          <w:rFonts w:cstheme="minorHAnsi"/>
        </w:rPr>
      </w:pPr>
      <w:r>
        <w:rPr>
          <w:rFonts w:cstheme="minorHAnsi"/>
        </w:rPr>
        <w:t>H</w:t>
      </w:r>
      <w:r w:rsidRPr="00C66962">
        <w:rPr>
          <w:rFonts w:cstheme="minorHAnsi"/>
        </w:rPr>
        <w:t>ow did you overcome any potential uncertainty?</w:t>
      </w:r>
      <w:r>
        <w:rPr>
          <w:rFonts w:cstheme="minorHAnsi"/>
        </w:rPr>
        <w:t xml:space="preserve"> </w:t>
      </w:r>
    </w:p>
    <w:p w14:paraId="5193CA83" w14:textId="1F588980" w:rsidR="00C66962" w:rsidRDefault="000D05E5" w:rsidP="000D05E5">
      <w:pPr>
        <w:pStyle w:val="ListParagraph"/>
        <w:numPr>
          <w:ilvl w:val="2"/>
          <w:numId w:val="5"/>
        </w:numPr>
        <w:rPr>
          <w:rFonts w:cstheme="minorHAnsi"/>
        </w:rPr>
      </w:pPr>
      <w:r>
        <w:rPr>
          <w:rFonts w:cstheme="minorHAnsi"/>
        </w:rPr>
        <w:t>W</w:t>
      </w:r>
      <w:r w:rsidR="004E2F77">
        <w:rPr>
          <w:rFonts w:cstheme="minorHAnsi"/>
        </w:rPr>
        <w:t xml:space="preserve">hat tools did you use? </w:t>
      </w:r>
    </w:p>
    <w:p w14:paraId="62966553" w14:textId="6652319C" w:rsidR="00FC7E2C" w:rsidRDefault="00FC7E2C" w:rsidP="00C66962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 xml:space="preserve">How did you find the assessment of suffering? </w:t>
      </w:r>
      <w:r w:rsidR="007C00CA">
        <w:rPr>
          <w:rFonts w:cstheme="minorHAnsi"/>
        </w:rPr>
        <w:t xml:space="preserve">Prompts: physical, emotional, mental, existential, etc. </w:t>
      </w:r>
    </w:p>
    <w:p w14:paraId="7A4624A8" w14:textId="2AE608F4" w:rsidR="00FE37E5" w:rsidRDefault="00FE37E5" w:rsidP="00C66962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 xml:space="preserve">What is your view on </w:t>
      </w:r>
      <w:r w:rsidR="00F420A7">
        <w:rPr>
          <w:rFonts w:cstheme="minorHAnsi"/>
        </w:rPr>
        <w:t>the AD process timeline</w:t>
      </w:r>
      <w:r>
        <w:rPr>
          <w:rFonts w:cstheme="minorHAnsi"/>
        </w:rPr>
        <w:t xml:space="preserve">? </w:t>
      </w:r>
      <w:r w:rsidR="006358BE">
        <w:rPr>
          <w:rFonts w:cstheme="minorHAnsi"/>
        </w:rPr>
        <w:t xml:space="preserve">Advantages/disadvantages etc. </w:t>
      </w:r>
    </w:p>
    <w:p w14:paraId="64988BFF" w14:textId="32D3A122" w:rsidR="00050FDC" w:rsidRPr="00050FDC" w:rsidRDefault="006358BE" w:rsidP="00050FDC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What is your view on the fact that</w:t>
      </w:r>
      <w:r w:rsidR="00D22EBD">
        <w:rPr>
          <w:rFonts w:cstheme="minorHAnsi"/>
        </w:rPr>
        <w:t>,</w:t>
      </w:r>
      <w:r>
        <w:rPr>
          <w:rFonts w:cstheme="minorHAnsi"/>
        </w:rPr>
        <w:t xml:space="preserve"> as a health practitioner</w:t>
      </w:r>
      <w:r w:rsidR="00752FB7">
        <w:rPr>
          <w:rFonts w:cstheme="minorHAnsi"/>
        </w:rPr>
        <w:t>,</w:t>
      </w:r>
      <w:r>
        <w:rPr>
          <w:rFonts w:cstheme="minorHAnsi"/>
        </w:rPr>
        <w:t xml:space="preserve"> you are not legally allowed to </w:t>
      </w:r>
      <w:r w:rsidR="00867629">
        <w:rPr>
          <w:rFonts w:cstheme="minorHAnsi"/>
        </w:rPr>
        <w:t>initiate discussion about</w:t>
      </w:r>
      <w:r>
        <w:rPr>
          <w:rFonts w:cstheme="minorHAnsi"/>
        </w:rPr>
        <w:t xml:space="preserve"> AD as </w:t>
      </w:r>
      <w:r w:rsidR="00F420A7">
        <w:rPr>
          <w:rFonts w:cstheme="minorHAnsi"/>
        </w:rPr>
        <w:t xml:space="preserve">one of their end-of-life options? </w:t>
      </w:r>
    </w:p>
    <w:p w14:paraId="014F38D8" w14:textId="77777777" w:rsidR="00771D3E" w:rsidRDefault="00DB7AB0" w:rsidP="00771D3E">
      <w:pPr>
        <w:pStyle w:val="ListParagraph"/>
        <w:numPr>
          <w:ilvl w:val="1"/>
          <w:numId w:val="5"/>
        </w:numPr>
        <w:rPr>
          <w:rFonts w:cstheme="minorHAnsi"/>
        </w:rPr>
      </w:pPr>
      <w:r w:rsidRPr="00DB7AB0">
        <w:rPr>
          <w:rFonts w:cstheme="minorHAnsi"/>
        </w:rPr>
        <w:t xml:space="preserve">How did you manage a case who was found not eligible (if any!)? </w:t>
      </w:r>
    </w:p>
    <w:p w14:paraId="0EE91BE5" w14:textId="4949452D" w:rsidR="000D0A36" w:rsidRDefault="00AA4710" w:rsidP="000D0A36">
      <w:pPr>
        <w:pStyle w:val="ListParagraph"/>
        <w:numPr>
          <w:ilvl w:val="2"/>
          <w:numId w:val="5"/>
        </w:numPr>
        <w:rPr>
          <w:rFonts w:cstheme="minorHAnsi"/>
        </w:rPr>
      </w:pPr>
      <w:r w:rsidRPr="00771D3E">
        <w:rPr>
          <w:rFonts w:cstheme="minorHAnsi"/>
        </w:rPr>
        <w:t xml:space="preserve">Would you be worried </w:t>
      </w:r>
      <w:r w:rsidR="00FE37E5">
        <w:rPr>
          <w:rFonts w:cstheme="minorHAnsi"/>
        </w:rPr>
        <w:t>about</w:t>
      </w:r>
      <w:r w:rsidR="00771D3E">
        <w:rPr>
          <w:rFonts w:cstheme="minorHAnsi"/>
        </w:rPr>
        <w:t xml:space="preserve"> them </w:t>
      </w:r>
      <w:r w:rsidR="00FE37E5">
        <w:rPr>
          <w:rFonts w:cstheme="minorHAnsi"/>
        </w:rPr>
        <w:t xml:space="preserve">being </w:t>
      </w:r>
      <w:r w:rsidR="00771D3E">
        <w:rPr>
          <w:rFonts w:cstheme="minorHAnsi"/>
        </w:rPr>
        <w:t xml:space="preserve">willing to take </w:t>
      </w:r>
      <w:r w:rsidR="00FE37E5">
        <w:rPr>
          <w:rFonts w:cstheme="minorHAnsi"/>
        </w:rPr>
        <w:t xml:space="preserve">their own life </w:t>
      </w:r>
      <w:r w:rsidR="00F420A7">
        <w:rPr>
          <w:rFonts w:cstheme="minorHAnsi"/>
        </w:rPr>
        <w:t>because of</w:t>
      </w:r>
      <w:r w:rsidR="00FE37E5">
        <w:rPr>
          <w:rFonts w:cstheme="minorHAnsi"/>
        </w:rPr>
        <w:t xml:space="preserve"> not being eligible?</w:t>
      </w:r>
    </w:p>
    <w:p w14:paraId="261BE0E4" w14:textId="6F4CBCE6" w:rsidR="00421FC5" w:rsidRDefault="000D0A36" w:rsidP="000D0A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 xml:space="preserve">Are you aware of any cases </w:t>
      </w:r>
      <w:r w:rsidR="00F86606">
        <w:rPr>
          <w:rFonts w:cstheme="minorHAnsi"/>
        </w:rPr>
        <w:t>where</w:t>
      </w:r>
      <w:r>
        <w:rPr>
          <w:rFonts w:cstheme="minorHAnsi"/>
        </w:rPr>
        <w:t xml:space="preserve"> patients/families </w:t>
      </w:r>
      <w:r w:rsidR="00F86606">
        <w:rPr>
          <w:rFonts w:cstheme="minorHAnsi"/>
        </w:rPr>
        <w:t xml:space="preserve">request AD but were given </w:t>
      </w:r>
      <w:r w:rsidR="008C7377">
        <w:rPr>
          <w:rFonts w:cstheme="minorHAnsi"/>
        </w:rPr>
        <w:t xml:space="preserve">misinformation or </w:t>
      </w:r>
      <w:r w:rsidR="00203D3B">
        <w:rPr>
          <w:rFonts w:cstheme="minorHAnsi"/>
        </w:rPr>
        <w:t xml:space="preserve">abandoned </w:t>
      </w:r>
      <w:r w:rsidR="002A04D9">
        <w:rPr>
          <w:rFonts w:cstheme="minorHAnsi"/>
        </w:rPr>
        <w:t>and</w:t>
      </w:r>
      <w:r w:rsidR="00857A43">
        <w:rPr>
          <w:rFonts w:cstheme="minorHAnsi"/>
        </w:rPr>
        <w:t xml:space="preserve"> </w:t>
      </w:r>
      <w:r w:rsidR="00BF3B7D">
        <w:rPr>
          <w:rFonts w:cstheme="minorHAnsi"/>
        </w:rPr>
        <w:t xml:space="preserve">not </w:t>
      </w:r>
      <w:r w:rsidR="00F86606">
        <w:rPr>
          <w:rFonts w:cstheme="minorHAnsi"/>
        </w:rPr>
        <w:t xml:space="preserve">referred to </w:t>
      </w:r>
      <w:r w:rsidR="001C25FD">
        <w:rPr>
          <w:rFonts w:cstheme="minorHAnsi"/>
        </w:rPr>
        <w:t>someone who provides such a service</w:t>
      </w:r>
      <w:r w:rsidR="00BF3B7D">
        <w:rPr>
          <w:rFonts w:cstheme="minorHAnsi"/>
        </w:rPr>
        <w:t>?</w:t>
      </w:r>
    </w:p>
    <w:p w14:paraId="1AEFB447" w14:textId="0D3ADC23" w:rsidR="000D0A36" w:rsidRPr="000D0A36" w:rsidRDefault="00421FC5" w:rsidP="00421FC5">
      <w:pPr>
        <w:pStyle w:val="ListParagraph"/>
        <w:ind w:left="360"/>
        <w:rPr>
          <w:rFonts w:cstheme="minorHAnsi"/>
        </w:rPr>
      </w:pPr>
      <w:r>
        <w:rPr>
          <w:rFonts w:cstheme="minorHAnsi"/>
        </w:rPr>
        <w:t xml:space="preserve"> </w:t>
      </w:r>
    </w:p>
    <w:p w14:paraId="1426E567" w14:textId="25507D12" w:rsidR="00DB7AB0" w:rsidRPr="00DB7AB0" w:rsidRDefault="00DB7AB0" w:rsidP="007E0580">
      <w:pPr>
        <w:pStyle w:val="ListParagraph"/>
        <w:ind w:left="360"/>
        <w:rPr>
          <w:rFonts w:cstheme="minorHAnsi"/>
          <w:b/>
        </w:rPr>
      </w:pPr>
      <w:r w:rsidRPr="00DB7AB0">
        <w:rPr>
          <w:rFonts w:cstheme="minorHAnsi"/>
          <w:b/>
        </w:rPr>
        <w:t>Administration</w:t>
      </w:r>
    </w:p>
    <w:p w14:paraId="5C745DF2" w14:textId="101D3A96" w:rsidR="00F0615B" w:rsidRPr="00200954" w:rsidRDefault="00D77378" w:rsidP="007E0580">
      <w:pPr>
        <w:pStyle w:val="ListParagraph"/>
        <w:numPr>
          <w:ilvl w:val="0"/>
          <w:numId w:val="5"/>
        </w:numPr>
        <w:rPr>
          <w:rFonts w:cstheme="minorHAnsi"/>
        </w:rPr>
      </w:pPr>
      <w:r w:rsidRPr="00B82524">
        <w:rPr>
          <w:rFonts w:cstheme="minorHAnsi"/>
        </w:rPr>
        <w:t>Have you been involved in administrating</w:t>
      </w:r>
      <w:r>
        <w:rPr>
          <w:rFonts w:cstheme="minorHAnsi"/>
        </w:rPr>
        <w:t xml:space="preserve"> the medication on the day of an assisted death?</w:t>
      </w:r>
      <w:r w:rsidR="00DA5412">
        <w:rPr>
          <w:rFonts w:cstheme="minorHAnsi"/>
        </w:rPr>
        <w:t xml:space="preserve"> Have you been present on the day of an assisted dying death?</w:t>
      </w:r>
      <w:r w:rsidR="00200954">
        <w:rPr>
          <w:rFonts w:cstheme="minorHAnsi"/>
        </w:rPr>
        <w:t xml:space="preserve"> </w:t>
      </w:r>
      <w:r w:rsidRPr="00200954">
        <w:rPr>
          <w:rFonts w:cstheme="minorHAnsi"/>
        </w:rPr>
        <w:t xml:space="preserve">If </w:t>
      </w:r>
      <w:r w:rsidR="00F0615B" w:rsidRPr="00200954">
        <w:rPr>
          <w:rFonts w:cstheme="minorHAnsi"/>
        </w:rPr>
        <w:t>yes</w:t>
      </w:r>
      <w:r w:rsidRPr="00200954">
        <w:rPr>
          <w:rFonts w:cstheme="minorHAnsi"/>
        </w:rPr>
        <w:t>,</w:t>
      </w:r>
    </w:p>
    <w:p w14:paraId="58BEBE1E" w14:textId="4EF30785" w:rsidR="006529BE" w:rsidRPr="00F0615B" w:rsidRDefault="00DB7AB0" w:rsidP="007E0580">
      <w:pPr>
        <w:pStyle w:val="ListParagraph"/>
        <w:numPr>
          <w:ilvl w:val="1"/>
          <w:numId w:val="5"/>
        </w:numPr>
        <w:rPr>
          <w:rFonts w:cstheme="minorHAnsi"/>
        </w:rPr>
      </w:pPr>
      <w:r w:rsidRPr="00F0615B">
        <w:rPr>
          <w:rFonts w:cstheme="minorHAnsi"/>
        </w:rPr>
        <w:t>How is this working in practice? What’s helping / not helping?</w:t>
      </w:r>
    </w:p>
    <w:p w14:paraId="7935707F" w14:textId="7B350F05" w:rsidR="00A91703" w:rsidRDefault="00A91703" w:rsidP="007E0580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How d</w:t>
      </w:r>
      <w:r w:rsidR="00D414EE">
        <w:rPr>
          <w:rFonts w:cstheme="minorHAnsi"/>
        </w:rPr>
        <w:t>id</w:t>
      </w:r>
      <w:r>
        <w:rPr>
          <w:rFonts w:cstheme="minorHAnsi"/>
        </w:rPr>
        <w:t xml:space="preserve"> you find using the medication kit? </w:t>
      </w:r>
    </w:p>
    <w:p w14:paraId="0A381520" w14:textId="4642AC21" w:rsidR="00A91703" w:rsidRDefault="00A91703" w:rsidP="007E0580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How d</w:t>
      </w:r>
      <w:r w:rsidR="00D414EE">
        <w:rPr>
          <w:rFonts w:cstheme="minorHAnsi"/>
        </w:rPr>
        <w:t>id you</w:t>
      </w:r>
      <w:r>
        <w:rPr>
          <w:rFonts w:cstheme="minorHAnsi"/>
        </w:rPr>
        <w:t xml:space="preserve"> find the final check of competency to make </w:t>
      </w:r>
      <w:r w:rsidR="00C73C57">
        <w:rPr>
          <w:rFonts w:cstheme="minorHAnsi"/>
        </w:rPr>
        <w:t xml:space="preserve">an </w:t>
      </w:r>
      <w:r>
        <w:rPr>
          <w:rFonts w:cstheme="minorHAnsi"/>
        </w:rPr>
        <w:t xml:space="preserve">informed decision? </w:t>
      </w:r>
    </w:p>
    <w:p w14:paraId="5AF7C6E5" w14:textId="605F42C4" w:rsidR="00C86A27" w:rsidRDefault="00DA5412" w:rsidP="007E0580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 xml:space="preserve">What was it like for you being there? </w:t>
      </w:r>
    </w:p>
    <w:p w14:paraId="41914D58" w14:textId="77777777" w:rsidR="0016709B" w:rsidRPr="00E17CA7" w:rsidRDefault="0016709B" w:rsidP="0016709B">
      <w:pPr>
        <w:pStyle w:val="ListParagraph"/>
        <w:ind w:left="1800"/>
        <w:rPr>
          <w:rFonts w:cstheme="minorHAnsi"/>
        </w:rPr>
      </w:pPr>
    </w:p>
    <w:p w14:paraId="36B80DAF" w14:textId="15AA1D59" w:rsidR="006529BE" w:rsidRPr="00FF5115" w:rsidRDefault="00A91703" w:rsidP="007E0580">
      <w:pPr>
        <w:pStyle w:val="ListParagraph"/>
        <w:ind w:left="360"/>
        <w:rPr>
          <w:rFonts w:cstheme="minorHAnsi"/>
          <w:b/>
        </w:rPr>
      </w:pPr>
      <w:r w:rsidRPr="00A91703">
        <w:rPr>
          <w:rFonts w:cstheme="minorHAnsi"/>
          <w:b/>
        </w:rPr>
        <w:t>Whānau</w:t>
      </w:r>
      <w:r>
        <w:rPr>
          <w:rFonts w:cstheme="minorHAnsi"/>
          <w:b/>
        </w:rPr>
        <w:t>/</w:t>
      </w:r>
      <w:r w:rsidR="006529BE" w:rsidRPr="00FF5115">
        <w:rPr>
          <w:rFonts w:cstheme="minorHAnsi"/>
          <w:b/>
        </w:rPr>
        <w:t>Family</w:t>
      </w:r>
    </w:p>
    <w:p w14:paraId="56B8E7D1" w14:textId="2CB0BC98" w:rsidR="006529BE" w:rsidRPr="00B82524" w:rsidRDefault="006529BE" w:rsidP="007E0580">
      <w:pPr>
        <w:pStyle w:val="ListParagraph"/>
        <w:numPr>
          <w:ilvl w:val="0"/>
          <w:numId w:val="5"/>
        </w:numPr>
        <w:rPr>
          <w:rFonts w:cstheme="minorHAnsi"/>
        </w:rPr>
      </w:pPr>
      <w:r w:rsidRPr="006529BE">
        <w:rPr>
          <w:rFonts w:cstheme="minorHAnsi"/>
        </w:rPr>
        <w:t>Is there anything that stood out in your inter</w:t>
      </w:r>
      <w:r>
        <w:rPr>
          <w:rFonts w:cstheme="minorHAnsi"/>
        </w:rPr>
        <w:t xml:space="preserve">actions with the </w:t>
      </w:r>
      <w:r w:rsidR="00A91703">
        <w:rPr>
          <w:rFonts w:cstheme="minorHAnsi"/>
        </w:rPr>
        <w:t>w</w:t>
      </w:r>
      <w:r w:rsidR="00A91703" w:rsidRPr="00A91703">
        <w:rPr>
          <w:rFonts w:cstheme="minorHAnsi"/>
        </w:rPr>
        <w:t>hānau</w:t>
      </w:r>
      <w:r w:rsidR="00A91703">
        <w:rPr>
          <w:rFonts w:cstheme="minorHAnsi"/>
        </w:rPr>
        <w:t>/</w:t>
      </w:r>
      <w:r w:rsidRPr="006529BE">
        <w:rPr>
          <w:rFonts w:cstheme="minorHAnsi"/>
        </w:rPr>
        <w:t>family before, during</w:t>
      </w:r>
      <w:r w:rsidR="00C73C57">
        <w:rPr>
          <w:rFonts w:cstheme="minorHAnsi"/>
        </w:rPr>
        <w:t>,</w:t>
      </w:r>
      <w:r w:rsidRPr="006529BE">
        <w:rPr>
          <w:rFonts w:cstheme="minorHAnsi"/>
        </w:rPr>
        <w:t xml:space="preserve"> or after the procedure (i.e., any memorable comments)? </w:t>
      </w:r>
      <w:r w:rsidRPr="00B82524">
        <w:rPr>
          <w:rFonts w:cstheme="minorHAnsi"/>
        </w:rPr>
        <w:t>Prompt: patient's emotions, family</w:t>
      </w:r>
      <w:r w:rsidR="00D414EE" w:rsidRPr="00B82524">
        <w:rPr>
          <w:rFonts w:cstheme="minorHAnsi"/>
        </w:rPr>
        <w:t>’s</w:t>
      </w:r>
      <w:r w:rsidRPr="00B82524">
        <w:rPr>
          <w:rFonts w:cstheme="minorHAnsi"/>
        </w:rPr>
        <w:t xml:space="preserve"> emotions</w:t>
      </w:r>
      <w:r w:rsidR="00D414EE" w:rsidRPr="00B82524">
        <w:rPr>
          <w:rFonts w:cstheme="minorHAnsi"/>
        </w:rPr>
        <w:t xml:space="preserve">, </w:t>
      </w:r>
      <w:r w:rsidR="001531D9" w:rsidRPr="00B82524">
        <w:rPr>
          <w:rFonts w:cstheme="minorHAnsi"/>
        </w:rPr>
        <w:t>your</w:t>
      </w:r>
      <w:r w:rsidR="00D414EE" w:rsidRPr="00B82524">
        <w:rPr>
          <w:rFonts w:cstheme="minorHAnsi"/>
        </w:rPr>
        <w:t xml:space="preserve"> emotion</w:t>
      </w:r>
      <w:r w:rsidRPr="00B82524">
        <w:rPr>
          <w:rFonts w:cstheme="minorHAnsi"/>
        </w:rPr>
        <w:t>?</w:t>
      </w:r>
    </w:p>
    <w:p w14:paraId="0F44000D" w14:textId="0B67A682" w:rsidR="006529BE" w:rsidRDefault="006529BE" w:rsidP="007E0580">
      <w:pPr>
        <w:pStyle w:val="ListParagraph"/>
        <w:numPr>
          <w:ilvl w:val="0"/>
          <w:numId w:val="5"/>
        </w:numPr>
        <w:rPr>
          <w:rFonts w:cstheme="minorHAnsi"/>
        </w:rPr>
      </w:pPr>
      <w:r w:rsidRPr="006529BE">
        <w:rPr>
          <w:rFonts w:cstheme="minorHAnsi"/>
        </w:rPr>
        <w:t>Based on your experience(s), do you think anything ca</w:t>
      </w:r>
      <w:r>
        <w:rPr>
          <w:rFonts w:cstheme="minorHAnsi"/>
        </w:rPr>
        <w:t xml:space="preserve">n be improved regarding </w:t>
      </w:r>
      <w:r w:rsidR="00A91703">
        <w:rPr>
          <w:rFonts w:cstheme="minorHAnsi"/>
        </w:rPr>
        <w:t>w</w:t>
      </w:r>
      <w:r w:rsidR="00A91703" w:rsidRPr="00A91703">
        <w:rPr>
          <w:rFonts w:cstheme="minorHAnsi"/>
        </w:rPr>
        <w:t>hānau</w:t>
      </w:r>
      <w:r w:rsidR="00A91703">
        <w:rPr>
          <w:rFonts w:cstheme="minorHAnsi"/>
        </w:rPr>
        <w:t>/</w:t>
      </w:r>
      <w:r w:rsidRPr="006529BE">
        <w:rPr>
          <w:rFonts w:cstheme="minorHAnsi"/>
        </w:rPr>
        <w:t xml:space="preserve">family experience? </w:t>
      </w:r>
      <w:r w:rsidRPr="00B82524">
        <w:rPr>
          <w:rFonts w:cstheme="minorHAnsi"/>
        </w:rPr>
        <w:t>Prompt: transportation issues, location/setting, team composition.</w:t>
      </w:r>
    </w:p>
    <w:p w14:paraId="0FD462D9" w14:textId="77777777" w:rsidR="00187F89" w:rsidRDefault="00187F89" w:rsidP="00CE41BC">
      <w:pPr>
        <w:rPr>
          <w:rFonts w:cstheme="minorHAnsi"/>
          <w:b/>
          <w:bCs/>
        </w:rPr>
      </w:pPr>
    </w:p>
    <w:p w14:paraId="297F2609" w14:textId="5644288C" w:rsidR="00CE41BC" w:rsidRDefault="00D414EE" w:rsidP="00187F8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Working with Māori</w:t>
      </w:r>
    </w:p>
    <w:p w14:paraId="54980FEB" w14:textId="157947F1" w:rsidR="00CE41BC" w:rsidRPr="00C86A27" w:rsidRDefault="00CE41BC" w:rsidP="007E0580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>Have you worked with a Māori patient who requested assisted dying?</w:t>
      </w:r>
    </w:p>
    <w:p w14:paraId="7D02D691" w14:textId="3CDEA09E" w:rsidR="00B82524" w:rsidRPr="00B82524" w:rsidRDefault="00CE41BC" w:rsidP="001F196F">
      <w:pPr>
        <w:pStyle w:val="ListParagraph"/>
        <w:ind w:left="360"/>
        <w:rPr>
          <w:rFonts w:cstheme="minorHAnsi"/>
        </w:rPr>
      </w:pPr>
      <w:r>
        <w:rPr>
          <w:rFonts w:cstheme="minorHAnsi"/>
        </w:rPr>
        <w:t xml:space="preserve">If </w:t>
      </w:r>
      <w:r w:rsidR="00700BBC">
        <w:rPr>
          <w:rFonts w:cstheme="minorHAnsi"/>
        </w:rPr>
        <w:t>yes</w:t>
      </w:r>
      <w:r>
        <w:rPr>
          <w:rFonts w:cstheme="minorHAnsi"/>
        </w:rPr>
        <w:t xml:space="preserve">, </w:t>
      </w:r>
    </w:p>
    <w:p w14:paraId="54D11C95" w14:textId="2BC699B1" w:rsidR="00CE41BC" w:rsidRPr="00CE41BC" w:rsidRDefault="00CE41BC" w:rsidP="007E0580">
      <w:pPr>
        <w:pStyle w:val="ListParagraph"/>
        <w:numPr>
          <w:ilvl w:val="0"/>
          <w:numId w:val="5"/>
        </w:numPr>
        <w:rPr>
          <w:rFonts w:cstheme="minorHAnsi"/>
        </w:rPr>
      </w:pPr>
      <w:r w:rsidRPr="00CE41BC">
        <w:rPr>
          <w:rFonts w:cstheme="minorHAnsi"/>
        </w:rPr>
        <w:t>Can you please describe your experience?</w:t>
      </w:r>
    </w:p>
    <w:p w14:paraId="7E0C1756" w14:textId="47C945FC" w:rsidR="00CE41BC" w:rsidRPr="005607D7" w:rsidRDefault="00CE41BC" w:rsidP="007E0580">
      <w:pPr>
        <w:pStyle w:val="ListParagraph"/>
        <w:numPr>
          <w:ilvl w:val="0"/>
          <w:numId w:val="5"/>
        </w:numPr>
        <w:rPr>
          <w:rFonts w:cstheme="minorHAnsi"/>
        </w:rPr>
      </w:pPr>
      <w:r w:rsidRPr="005607D7">
        <w:rPr>
          <w:rFonts w:cstheme="minorHAnsi"/>
        </w:rPr>
        <w:t xml:space="preserve">How was your interaction with the patient’s </w:t>
      </w:r>
      <w:r>
        <w:rPr>
          <w:rFonts w:cstheme="minorHAnsi"/>
        </w:rPr>
        <w:t>w</w:t>
      </w:r>
      <w:r w:rsidRPr="005607D7">
        <w:rPr>
          <w:rFonts w:cstheme="minorHAnsi"/>
        </w:rPr>
        <w:t>hānau?</w:t>
      </w:r>
    </w:p>
    <w:p w14:paraId="30E8403E" w14:textId="77777777" w:rsidR="00CE41BC" w:rsidRPr="005607D7" w:rsidRDefault="00CE41BC" w:rsidP="007E0580">
      <w:pPr>
        <w:pStyle w:val="ListParagraph"/>
        <w:numPr>
          <w:ilvl w:val="0"/>
          <w:numId w:val="5"/>
        </w:numPr>
        <w:rPr>
          <w:rFonts w:cstheme="minorHAnsi"/>
        </w:rPr>
      </w:pPr>
      <w:r w:rsidRPr="005607D7">
        <w:rPr>
          <w:rFonts w:cstheme="minorHAnsi"/>
        </w:rPr>
        <w:t xml:space="preserve">Can you describe how you negotiated your role as a </w:t>
      </w:r>
      <w:r>
        <w:rPr>
          <w:rFonts w:cstheme="minorHAnsi"/>
        </w:rPr>
        <w:t>Māori/</w:t>
      </w:r>
      <w:r w:rsidRPr="005607D7">
        <w:rPr>
          <w:rFonts w:cstheme="minorHAnsi"/>
        </w:rPr>
        <w:t xml:space="preserve">non-Māori health professional and working with Māori patients and/or their </w:t>
      </w:r>
      <w:r>
        <w:rPr>
          <w:rFonts w:cstheme="minorHAnsi"/>
        </w:rPr>
        <w:t>w</w:t>
      </w:r>
      <w:r w:rsidRPr="005607D7">
        <w:rPr>
          <w:rFonts w:cstheme="minorHAnsi"/>
        </w:rPr>
        <w:t>hānau in assisted dying?</w:t>
      </w:r>
    </w:p>
    <w:p w14:paraId="58F56A0E" w14:textId="40F291C4" w:rsidR="00CE41BC" w:rsidRPr="005607D7" w:rsidRDefault="00CE41BC" w:rsidP="007E0580">
      <w:pPr>
        <w:pStyle w:val="ListParagraph"/>
        <w:numPr>
          <w:ilvl w:val="0"/>
          <w:numId w:val="5"/>
        </w:numPr>
        <w:rPr>
          <w:rFonts w:cstheme="minorHAnsi"/>
        </w:rPr>
      </w:pPr>
      <w:r w:rsidRPr="005607D7">
        <w:rPr>
          <w:rFonts w:cstheme="minorHAnsi"/>
        </w:rPr>
        <w:t xml:space="preserve">How was </w:t>
      </w:r>
      <w:r w:rsidR="00C73C57">
        <w:rPr>
          <w:rFonts w:cstheme="minorHAnsi"/>
        </w:rPr>
        <w:t>Tikanga</w:t>
      </w:r>
      <w:r w:rsidRPr="005607D7">
        <w:rPr>
          <w:rFonts w:cstheme="minorHAnsi"/>
        </w:rPr>
        <w:t xml:space="preserve"> followed or incorporated </w:t>
      </w:r>
      <w:r w:rsidR="001F196F">
        <w:rPr>
          <w:rFonts w:cstheme="minorHAnsi"/>
        </w:rPr>
        <w:t>into</w:t>
      </w:r>
      <w:r w:rsidRPr="005607D7">
        <w:rPr>
          <w:rFonts w:cstheme="minorHAnsi"/>
        </w:rPr>
        <w:t xml:space="preserve"> assisted dying? </w:t>
      </w:r>
    </w:p>
    <w:p w14:paraId="64B11BA0" w14:textId="1087E9EB" w:rsidR="00CE41BC" w:rsidRPr="00CE41BC" w:rsidRDefault="00CE41BC" w:rsidP="007E0580">
      <w:pPr>
        <w:pStyle w:val="ListParagraph"/>
        <w:numPr>
          <w:ilvl w:val="0"/>
          <w:numId w:val="5"/>
        </w:numPr>
        <w:rPr>
          <w:rFonts w:cstheme="minorHAnsi"/>
        </w:rPr>
      </w:pPr>
      <w:r>
        <w:t xml:space="preserve">How did you look after your </w:t>
      </w:r>
      <w:r w:rsidR="00D17770">
        <w:t>Wairau</w:t>
      </w:r>
      <w:r w:rsidR="001531D9">
        <w:t>?</w:t>
      </w:r>
      <w:r>
        <w:t xml:space="preserve"> (</w:t>
      </w:r>
      <w:r w:rsidR="00F0615B">
        <w:t>For</w:t>
      </w:r>
      <w:r>
        <w:t xml:space="preserve"> Māori HPs)</w:t>
      </w:r>
    </w:p>
    <w:p w14:paraId="59F28BA1" w14:textId="0B03F937" w:rsidR="00CE41BC" w:rsidRDefault="00CE41BC" w:rsidP="007E0580">
      <w:pPr>
        <w:pStyle w:val="ListParagraph"/>
        <w:numPr>
          <w:ilvl w:val="0"/>
          <w:numId w:val="5"/>
        </w:numPr>
        <w:rPr>
          <w:rFonts w:cstheme="minorHAnsi"/>
        </w:rPr>
      </w:pPr>
      <w:r w:rsidRPr="005607D7">
        <w:rPr>
          <w:rFonts w:cstheme="minorHAnsi"/>
        </w:rPr>
        <w:t>How did you look after yourself regarding cultural safety</w:t>
      </w:r>
      <w:r w:rsidR="001531D9">
        <w:rPr>
          <w:rFonts w:cstheme="minorHAnsi"/>
        </w:rPr>
        <w:t>?</w:t>
      </w:r>
      <w:r>
        <w:rPr>
          <w:rFonts w:cstheme="minorHAnsi"/>
        </w:rPr>
        <w:t xml:space="preserve"> (</w:t>
      </w:r>
      <w:r w:rsidR="00F0615B">
        <w:rPr>
          <w:rFonts w:cstheme="minorHAnsi"/>
        </w:rPr>
        <w:t>For</w:t>
      </w:r>
      <w:r>
        <w:rPr>
          <w:rFonts w:cstheme="minorHAnsi"/>
        </w:rPr>
        <w:t xml:space="preserve"> both Māori and non-Māori HPs)</w:t>
      </w:r>
    </w:p>
    <w:p w14:paraId="38F42F24" w14:textId="094A2E21" w:rsidR="006529BE" w:rsidRDefault="00CE41BC" w:rsidP="007E0580">
      <w:pPr>
        <w:pStyle w:val="ListParagraph"/>
        <w:numPr>
          <w:ilvl w:val="1"/>
          <w:numId w:val="5"/>
        </w:numPr>
        <w:rPr>
          <w:rFonts w:cstheme="minorHAnsi"/>
        </w:rPr>
      </w:pPr>
      <w:r w:rsidRPr="00CE41BC">
        <w:rPr>
          <w:rFonts w:cstheme="minorHAnsi"/>
        </w:rPr>
        <w:t>What are some of the discomforts you may have with the process?</w:t>
      </w:r>
    </w:p>
    <w:p w14:paraId="7DD85EAF" w14:textId="77777777" w:rsidR="00C5399A" w:rsidRPr="00C5399A" w:rsidRDefault="00C5399A" w:rsidP="00C5399A">
      <w:pPr>
        <w:pStyle w:val="ListParagraph"/>
        <w:ind w:left="1800"/>
        <w:rPr>
          <w:rFonts w:cstheme="minorHAnsi"/>
        </w:rPr>
      </w:pPr>
    </w:p>
    <w:p w14:paraId="5E23DFC5" w14:textId="3E0E8426" w:rsidR="00DB7AB0" w:rsidRPr="00187F89" w:rsidRDefault="00DB7AB0" w:rsidP="00187F89">
      <w:pPr>
        <w:pStyle w:val="ListParagraph"/>
        <w:ind w:left="360"/>
        <w:rPr>
          <w:rFonts w:cstheme="minorHAnsi"/>
          <w:b/>
        </w:rPr>
      </w:pPr>
      <w:r w:rsidRPr="00187F89">
        <w:rPr>
          <w:rFonts w:cstheme="minorHAnsi"/>
          <w:b/>
        </w:rPr>
        <w:t>Resources</w:t>
      </w:r>
    </w:p>
    <w:p w14:paraId="246C0A93" w14:textId="6A44AFEE" w:rsidR="005607D7" w:rsidRDefault="004E2F77" w:rsidP="001F196F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 xml:space="preserve">How </w:t>
      </w:r>
      <w:r w:rsidR="001531D9">
        <w:rPr>
          <w:rFonts w:cstheme="minorHAnsi"/>
        </w:rPr>
        <w:t xml:space="preserve">did you find </w:t>
      </w:r>
      <w:r>
        <w:rPr>
          <w:rFonts w:cstheme="minorHAnsi"/>
        </w:rPr>
        <w:t>help and support from the MoH</w:t>
      </w:r>
      <w:r w:rsidR="001531D9">
        <w:rPr>
          <w:rFonts w:cstheme="minorHAnsi"/>
        </w:rPr>
        <w:t xml:space="preserve">? </w:t>
      </w:r>
    </w:p>
    <w:p w14:paraId="2C661325" w14:textId="3E1DDD1A" w:rsidR="002260F4" w:rsidRDefault="005607D7" w:rsidP="001F196F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 xml:space="preserve">What resources did you use in the process? </w:t>
      </w:r>
    </w:p>
    <w:p w14:paraId="533EDC2F" w14:textId="40AD0D80" w:rsidR="00111045" w:rsidRDefault="003C198E" w:rsidP="001F196F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 xml:space="preserve">Are you aware of any EoLC informal supports e.g., peer review groups or online </w:t>
      </w:r>
      <w:r w:rsidR="00C73C57">
        <w:rPr>
          <w:rFonts w:cstheme="minorHAnsi"/>
        </w:rPr>
        <w:t>forums</w:t>
      </w:r>
      <w:r>
        <w:rPr>
          <w:rFonts w:cstheme="minorHAnsi"/>
        </w:rPr>
        <w:t xml:space="preserve"> available for health practitioners? If yes, </w:t>
      </w:r>
    </w:p>
    <w:p w14:paraId="26358E6E" w14:textId="44AF849C" w:rsidR="003C198E" w:rsidRDefault="00111045" w:rsidP="001F196F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A</w:t>
      </w:r>
      <w:r w:rsidR="003C198E">
        <w:rPr>
          <w:rFonts w:cstheme="minorHAnsi"/>
        </w:rPr>
        <w:t xml:space="preserve">re </w:t>
      </w:r>
      <w:r w:rsidR="0058016C">
        <w:rPr>
          <w:rFonts w:cstheme="minorHAnsi"/>
        </w:rPr>
        <w:t xml:space="preserve">you </w:t>
      </w:r>
      <w:r w:rsidR="003C198E">
        <w:rPr>
          <w:rFonts w:cstheme="minorHAnsi"/>
        </w:rPr>
        <w:t>involved in any of them?</w:t>
      </w:r>
    </w:p>
    <w:p w14:paraId="0B4946DE" w14:textId="1F77BDED" w:rsidR="00DB7AB0" w:rsidRDefault="002260F4" w:rsidP="001F196F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>What changes do you think are required to improve the provision of assisted dying?</w:t>
      </w:r>
    </w:p>
    <w:p w14:paraId="4FBDF421" w14:textId="1C21B67F" w:rsidR="00BA31A6" w:rsidRDefault="00BA31A6" w:rsidP="001F196F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 xml:space="preserve">What additional learning </w:t>
      </w:r>
      <w:r w:rsidR="001531D9">
        <w:rPr>
          <w:rFonts w:cstheme="minorHAnsi"/>
        </w:rPr>
        <w:t xml:space="preserve">or training </w:t>
      </w:r>
      <w:r>
        <w:rPr>
          <w:rFonts w:cstheme="minorHAnsi"/>
        </w:rPr>
        <w:t xml:space="preserve">would be of help to you? </w:t>
      </w:r>
    </w:p>
    <w:p w14:paraId="2B2A4AE2" w14:textId="77777777" w:rsidR="00FF5115" w:rsidRDefault="00FF5115" w:rsidP="00FF5115">
      <w:pPr>
        <w:pStyle w:val="ListParagraph"/>
        <w:ind w:left="1080"/>
        <w:rPr>
          <w:rFonts w:cstheme="minorHAnsi"/>
          <w:b/>
        </w:rPr>
      </w:pPr>
    </w:p>
    <w:p w14:paraId="379801AC" w14:textId="3721EA67" w:rsidR="00DB7AB0" w:rsidRPr="00187F89" w:rsidRDefault="00DB7AB0" w:rsidP="00187F89">
      <w:pPr>
        <w:pStyle w:val="ListParagraph"/>
        <w:ind w:left="360"/>
        <w:rPr>
          <w:rFonts w:cstheme="minorHAnsi"/>
          <w:b/>
        </w:rPr>
      </w:pPr>
      <w:r w:rsidRPr="00187F89">
        <w:rPr>
          <w:rFonts w:cstheme="minorHAnsi"/>
          <w:b/>
        </w:rPr>
        <w:t>Self-Care</w:t>
      </w:r>
    </w:p>
    <w:p w14:paraId="68E8646B" w14:textId="787C772B" w:rsidR="006529BE" w:rsidRPr="00B82524" w:rsidRDefault="00BA31A6" w:rsidP="00187F89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>How d</w:t>
      </w:r>
      <w:r w:rsidR="006529BE" w:rsidRPr="006529BE">
        <w:rPr>
          <w:rFonts w:cstheme="minorHAnsi"/>
        </w:rPr>
        <w:t xml:space="preserve">o you feel your involvement in assisted dying has had any impact on you personally and/or professionally? </w:t>
      </w:r>
      <w:r w:rsidR="006529BE" w:rsidRPr="00B82524">
        <w:rPr>
          <w:rFonts w:cstheme="minorHAnsi"/>
        </w:rPr>
        <w:t>Prompts: relationship with your colleagues, patients, your family, and friends?</w:t>
      </w:r>
    </w:p>
    <w:p w14:paraId="64170EBB" w14:textId="77777777" w:rsidR="00F0615B" w:rsidRDefault="002260F4" w:rsidP="00187F89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>How d</w:t>
      </w:r>
      <w:r w:rsidR="00A91703">
        <w:rPr>
          <w:rFonts w:cstheme="minorHAnsi"/>
        </w:rPr>
        <w:t>o</w:t>
      </w:r>
      <w:r>
        <w:rPr>
          <w:rFonts w:cstheme="minorHAnsi"/>
        </w:rPr>
        <w:t xml:space="preserve"> you look after yourself?</w:t>
      </w:r>
    </w:p>
    <w:p w14:paraId="4FF507AC" w14:textId="791B7D89" w:rsidR="006529BE" w:rsidRDefault="009A6565" w:rsidP="00187F89">
      <w:pPr>
        <w:pStyle w:val="ListParagraph"/>
        <w:numPr>
          <w:ilvl w:val="0"/>
          <w:numId w:val="5"/>
        </w:numPr>
        <w:rPr>
          <w:rFonts w:cstheme="minorHAnsi"/>
        </w:rPr>
      </w:pPr>
      <w:r w:rsidRPr="00F0615B">
        <w:rPr>
          <w:rFonts w:cstheme="minorHAnsi"/>
        </w:rPr>
        <w:t xml:space="preserve">How </w:t>
      </w:r>
      <w:r w:rsidR="00A91703" w:rsidRPr="00F0615B">
        <w:rPr>
          <w:rFonts w:cstheme="minorHAnsi"/>
        </w:rPr>
        <w:t xml:space="preserve">do </w:t>
      </w:r>
      <w:r w:rsidRPr="00F0615B">
        <w:rPr>
          <w:rFonts w:cstheme="minorHAnsi"/>
        </w:rPr>
        <w:t xml:space="preserve">your peers look after you? </w:t>
      </w:r>
      <w:r w:rsidR="000E0B82" w:rsidRPr="00F0615B">
        <w:rPr>
          <w:rFonts w:cstheme="minorHAnsi"/>
        </w:rPr>
        <w:t>Or how much support d</w:t>
      </w:r>
      <w:r w:rsidR="00A91703" w:rsidRPr="00F0615B">
        <w:rPr>
          <w:rFonts w:cstheme="minorHAnsi"/>
        </w:rPr>
        <w:t>o</w:t>
      </w:r>
      <w:r w:rsidR="000E0B82" w:rsidRPr="00F0615B">
        <w:rPr>
          <w:rFonts w:cstheme="minorHAnsi"/>
        </w:rPr>
        <w:t xml:space="preserve"> you receive from you</w:t>
      </w:r>
      <w:r w:rsidR="00A91703" w:rsidRPr="00F0615B">
        <w:rPr>
          <w:rFonts w:cstheme="minorHAnsi"/>
        </w:rPr>
        <w:t>r</w:t>
      </w:r>
      <w:r w:rsidR="000E0B82" w:rsidRPr="00F0615B">
        <w:rPr>
          <w:rFonts w:cstheme="minorHAnsi"/>
        </w:rPr>
        <w:t xml:space="preserve"> colleagues? </w:t>
      </w:r>
    </w:p>
    <w:p w14:paraId="65657423" w14:textId="77777777" w:rsidR="002A47C2" w:rsidRDefault="00B46BE4" w:rsidP="00187F89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 xml:space="preserve">Did you encounter any ethical or moral complexity/dilemma? If yes, </w:t>
      </w:r>
    </w:p>
    <w:p w14:paraId="2EABDA6B" w14:textId="2C4B721C" w:rsidR="00B46BE4" w:rsidRDefault="007C00CA" w:rsidP="00187F89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can you describe that</w:t>
      </w:r>
      <w:r w:rsidR="00B46BE4">
        <w:rPr>
          <w:rFonts w:cstheme="minorHAnsi"/>
        </w:rPr>
        <w:t xml:space="preserve">? </w:t>
      </w:r>
      <w:r>
        <w:rPr>
          <w:rFonts w:cstheme="minorHAnsi"/>
        </w:rPr>
        <w:t xml:space="preserve">How did you resolve the dilemma? </w:t>
      </w:r>
    </w:p>
    <w:p w14:paraId="4A6E58B0" w14:textId="269502DB" w:rsidR="00B82524" w:rsidRPr="00DB1AF7" w:rsidRDefault="000E0B82" w:rsidP="00187F89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>Considering you</w:t>
      </w:r>
      <w:r w:rsidR="00A91703">
        <w:rPr>
          <w:rFonts w:cstheme="minorHAnsi"/>
        </w:rPr>
        <w:t>r</w:t>
      </w:r>
      <w:r>
        <w:rPr>
          <w:rFonts w:cstheme="minorHAnsi"/>
        </w:rPr>
        <w:t xml:space="preserve"> experience, h</w:t>
      </w:r>
      <w:r w:rsidR="004E2F77">
        <w:rPr>
          <w:rFonts w:cstheme="minorHAnsi"/>
        </w:rPr>
        <w:t>ow much are you willing to provide assisted dying in the future?</w:t>
      </w:r>
    </w:p>
    <w:p w14:paraId="5534F435" w14:textId="77777777" w:rsidR="0055795A" w:rsidRDefault="0055795A" w:rsidP="00B82524">
      <w:pPr>
        <w:pStyle w:val="ListParagraph"/>
        <w:ind w:left="360"/>
        <w:rPr>
          <w:rFonts w:cstheme="minorHAnsi"/>
          <w:b/>
          <w:bCs/>
        </w:rPr>
      </w:pPr>
    </w:p>
    <w:p w14:paraId="5C76A1F9" w14:textId="5B0B226F" w:rsidR="00B82524" w:rsidRDefault="00B82524" w:rsidP="00B82524">
      <w:pPr>
        <w:pStyle w:val="ListParagraph"/>
        <w:ind w:left="360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Last comment </w:t>
      </w:r>
    </w:p>
    <w:p w14:paraId="662CAD8F" w14:textId="49259398" w:rsidR="0055795A" w:rsidRDefault="00B82524" w:rsidP="009F3CA1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 xml:space="preserve">Is there something else that you would like to add before we finish the interview? </w:t>
      </w:r>
    </w:p>
    <w:p w14:paraId="419C030A" w14:textId="36420120" w:rsidR="00D17770" w:rsidRDefault="00D17770" w:rsidP="00D17770">
      <w:pPr>
        <w:rPr>
          <w:rFonts w:cstheme="minorHAnsi"/>
        </w:rPr>
      </w:pPr>
    </w:p>
    <w:p w14:paraId="1D31EFE2" w14:textId="1FCC80FA" w:rsidR="00D17770" w:rsidRDefault="00D17770" w:rsidP="00D17770">
      <w:pPr>
        <w:rPr>
          <w:rFonts w:cstheme="minorHAnsi"/>
        </w:rPr>
      </w:pPr>
    </w:p>
    <w:p w14:paraId="037CC26D" w14:textId="643B8DA3" w:rsidR="00D17770" w:rsidRDefault="00D17770" w:rsidP="00D17770">
      <w:pPr>
        <w:rPr>
          <w:rFonts w:cstheme="minorHAnsi"/>
        </w:rPr>
      </w:pPr>
    </w:p>
    <w:sectPr w:rsidR="00D1777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EDBD6" w14:textId="77777777" w:rsidR="00C51B3F" w:rsidRDefault="00C51B3F" w:rsidP="0077369A">
      <w:pPr>
        <w:spacing w:after="0" w:line="240" w:lineRule="auto"/>
      </w:pPr>
      <w:r>
        <w:separator/>
      </w:r>
    </w:p>
  </w:endnote>
  <w:endnote w:type="continuationSeparator" w:id="0">
    <w:p w14:paraId="234528E4" w14:textId="77777777" w:rsidR="00C51B3F" w:rsidRDefault="00C51B3F" w:rsidP="007736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DE277" w14:textId="53810502" w:rsidR="0077369A" w:rsidRPr="0077369A" w:rsidRDefault="0077369A">
    <w:pPr>
      <w:pStyle w:val="Footer"/>
      <w:rPr>
        <w:rFonts w:ascii="Times New Roman" w:hAnsi="Times New Roman" w:cs="Times New Roman"/>
        <w:sz w:val="24"/>
        <w:szCs w:val="32"/>
      </w:rPr>
    </w:pPr>
    <w:r w:rsidRPr="0077369A">
      <w:rPr>
        <w:rFonts w:ascii="Times New Roman" w:hAnsi="Times New Roman" w:cs="Times New Roman"/>
        <w:sz w:val="24"/>
        <w:szCs w:val="32"/>
      </w:rPr>
      <w:t xml:space="preserve">Interview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818B9" w14:textId="77777777" w:rsidR="00C51B3F" w:rsidRDefault="00C51B3F" w:rsidP="0077369A">
      <w:pPr>
        <w:spacing w:after="0" w:line="240" w:lineRule="auto"/>
      </w:pPr>
      <w:r>
        <w:separator/>
      </w:r>
    </w:p>
  </w:footnote>
  <w:footnote w:type="continuationSeparator" w:id="0">
    <w:p w14:paraId="753F5757" w14:textId="77777777" w:rsidR="00C51B3F" w:rsidRDefault="00C51B3F" w:rsidP="007736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06FC8"/>
    <w:multiLevelType w:val="hybridMultilevel"/>
    <w:tmpl w:val="378A1BC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F9566EC"/>
    <w:multiLevelType w:val="hybridMultilevel"/>
    <w:tmpl w:val="1968ECF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143B28"/>
    <w:multiLevelType w:val="hybridMultilevel"/>
    <w:tmpl w:val="B3E623BA"/>
    <w:lvl w:ilvl="0" w:tplc="14090019">
      <w:start w:val="1"/>
      <w:numFmt w:val="lowerLetter"/>
      <w:lvlText w:val="%1."/>
      <w:lvlJc w:val="left"/>
      <w:pPr>
        <w:ind w:left="1080" w:hanging="360"/>
      </w:p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C523106"/>
    <w:multiLevelType w:val="hybridMultilevel"/>
    <w:tmpl w:val="B3E623BA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2B65B94"/>
    <w:multiLevelType w:val="hybridMultilevel"/>
    <w:tmpl w:val="F8A20FA6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C14A0"/>
    <w:multiLevelType w:val="hybridMultilevel"/>
    <w:tmpl w:val="F8A20FA6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8413D6"/>
    <w:multiLevelType w:val="hybridMultilevel"/>
    <w:tmpl w:val="A0AC5C5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1F391C"/>
    <w:multiLevelType w:val="multilevel"/>
    <w:tmpl w:val="263673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EastAsia" w:hAnsiTheme="minorHAnsi" w:cstheme="minorHAnsi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07C0DFE"/>
    <w:multiLevelType w:val="hybridMultilevel"/>
    <w:tmpl w:val="F6A82D5A"/>
    <w:lvl w:ilvl="0" w:tplc="14090019">
      <w:start w:val="1"/>
      <w:numFmt w:val="lowerLetter"/>
      <w:lvlText w:val="%1."/>
      <w:lvlJc w:val="left"/>
      <w:pPr>
        <w:ind w:left="108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732A11"/>
    <w:multiLevelType w:val="hybridMultilevel"/>
    <w:tmpl w:val="B3E623BA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BF115DA"/>
    <w:multiLevelType w:val="hybridMultilevel"/>
    <w:tmpl w:val="F9E4271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4D47CA"/>
    <w:multiLevelType w:val="hybridMultilevel"/>
    <w:tmpl w:val="0D34FA10"/>
    <w:lvl w:ilvl="0" w:tplc="1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F4643FC"/>
    <w:multiLevelType w:val="hybridMultilevel"/>
    <w:tmpl w:val="A3D6E7CC"/>
    <w:lvl w:ilvl="0" w:tplc="1409001B">
      <w:start w:val="1"/>
      <w:numFmt w:val="lowerRoman"/>
      <w:lvlText w:val="%1."/>
      <w:lvlJc w:val="right"/>
      <w:pPr>
        <w:ind w:left="2520" w:hanging="360"/>
      </w:pPr>
    </w:lvl>
    <w:lvl w:ilvl="1" w:tplc="14090019" w:tentative="1">
      <w:start w:val="1"/>
      <w:numFmt w:val="lowerLetter"/>
      <w:lvlText w:val="%2."/>
      <w:lvlJc w:val="left"/>
      <w:pPr>
        <w:ind w:left="3240" w:hanging="360"/>
      </w:pPr>
    </w:lvl>
    <w:lvl w:ilvl="2" w:tplc="1409001B" w:tentative="1">
      <w:start w:val="1"/>
      <w:numFmt w:val="lowerRoman"/>
      <w:lvlText w:val="%3."/>
      <w:lvlJc w:val="right"/>
      <w:pPr>
        <w:ind w:left="3960" w:hanging="180"/>
      </w:pPr>
    </w:lvl>
    <w:lvl w:ilvl="3" w:tplc="1409000F" w:tentative="1">
      <w:start w:val="1"/>
      <w:numFmt w:val="decimal"/>
      <w:lvlText w:val="%4."/>
      <w:lvlJc w:val="left"/>
      <w:pPr>
        <w:ind w:left="4680" w:hanging="360"/>
      </w:pPr>
    </w:lvl>
    <w:lvl w:ilvl="4" w:tplc="14090019" w:tentative="1">
      <w:start w:val="1"/>
      <w:numFmt w:val="lowerLetter"/>
      <w:lvlText w:val="%5."/>
      <w:lvlJc w:val="left"/>
      <w:pPr>
        <w:ind w:left="5400" w:hanging="360"/>
      </w:pPr>
    </w:lvl>
    <w:lvl w:ilvl="5" w:tplc="1409001B" w:tentative="1">
      <w:start w:val="1"/>
      <w:numFmt w:val="lowerRoman"/>
      <w:lvlText w:val="%6."/>
      <w:lvlJc w:val="right"/>
      <w:pPr>
        <w:ind w:left="6120" w:hanging="180"/>
      </w:pPr>
    </w:lvl>
    <w:lvl w:ilvl="6" w:tplc="1409000F" w:tentative="1">
      <w:start w:val="1"/>
      <w:numFmt w:val="decimal"/>
      <w:lvlText w:val="%7."/>
      <w:lvlJc w:val="left"/>
      <w:pPr>
        <w:ind w:left="6840" w:hanging="360"/>
      </w:pPr>
    </w:lvl>
    <w:lvl w:ilvl="7" w:tplc="14090019" w:tentative="1">
      <w:start w:val="1"/>
      <w:numFmt w:val="lowerLetter"/>
      <w:lvlText w:val="%8."/>
      <w:lvlJc w:val="left"/>
      <w:pPr>
        <w:ind w:left="7560" w:hanging="360"/>
      </w:pPr>
    </w:lvl>
    <w:lvl w:ilvl="8" w:tplc="1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3" w15:restartNumberingAfterBreak="0">
    <w:nsid w:val="60EE66BB"/>
    <w:multiLevelType w:val="hybridMultilevel"/>
    <w:tmpl w:val="BC6CF602"/>
    <w:lvl w:ilvl="0" w:tplc="1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14090019" w:tentative="1">
      <w:start w:val="1"/>
      <w:numFmt w:val="lowerLetter"/>
      <w:lvlText w:val="%2."/>
      <w:lvlJc w:val="left"/>
      <w:pPr>
        <w:ind w:left="3240" w:hanging="360"/>
      </w:pPr>
    </w:lvl>
    <w:lvl w:ilvl="2" w:tplc="1409001B" w:tentative="1">
      <w:start w:val="1"/>
      <w:numFmt w:val="lowerRoman"/>
      <w:lvlText w:val="%3."/>
      <w:lvlJc w:val="right"/>
      <w:pPr>
        <w:ind w:left="3960" w:hanging="180"/>
      </w:pPr>
    </w:lvl>
    <w:lvl w:ilvl="3" w:tplc="1409000F" w:tentative="1">
      <w:start w:val="1"/>
      <w:numFmt w:val="decimal"/>
      <w:lvlText w:val="%4."/>
      <w:lvlJc w:val="left"/>
      <w:pPr>
        <w:ind w:left="4680" w:hanging="360"/>
      </w:pPr>
    </w:lvl>
    <w:lvl w:ilvl="4" w:tplc="14090019" w:tentative="1">
      <w:start w:val="1"/>
      <w:numFmt w:val="lowerLetter"/>
      <w:lvlText w:val="%5."/>
      <w:lvlJc w:val="left"/>
      <w:pPr>
        <w:ind w:left="5400" w:hanging="360"/>
      </w:pPr>
    </w:lvl>
    <w:lvl w:ilvl="5" w:tplc="1409001B" w:tentative="1">
      <w:start w:val="1"/>
      <w:numFmt w:val="lowerRoman"/>
      <w:lvlText w:val="%6."/>
      <w:lvlJc w:val="right"/>
      <w:pPr>
        <w:ind w:left="6120" w:hanging="180"/>
      </w:pPr>
    </w:lvl>
    <w:lvl w:ilvl="6" w:tplc="1409000F" w:tentative="1">
      <w:start w:val="1"/>
      <w:numFmt w:val="decimal"/>
      <w:lvlText w:val="%7."/>
      <w:lvlJc w:val="left"/>
      <w:pPr>
        <w:ind w:left="6840" w:hanging="360"/>
      </w:pPr>
    </w:lvl>
    <w:lvl w:ilvl="7" w:tplc="14090019" w:tentative="1">
      <w:start w:val="1"/>
      <w:numFmt w:val="lowerLetter"/>
      <w:lvlText w:val="%8."/>
      <w:lvlJc w:val="left"/>
      <w:pPr>
        <w:ind w:left="7560" w:hanging="360"/>
      </w:pPr>
    </w:lvl>
    <w:lvl w:ilvl="8" w:tplc="1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4" w15:restartNumberingAfterBreak="0">
    <w:nsid w:val="68DC0767"/>
    <w:multiLevelType w:val="hybridMultilevel"/>
    <w:tmpl w:val="971ECD0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14090017">
      <w:start w:val="1"/>
      <w:numFmt w:val="lowerLetter"/>
      <w:lvlText w:val="%3)"/>
      <w:lvlJc w:val="left"/>
      <w:pPr>
        <w:ind w:left="1980" w:hanging="36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FD2126E"/>
    <w:multiLevelType w:val="hybridMultilevel"/>
    <w:tmpl w:val="7E088B60"/>
    <w:lvl w:ilvl="0" w:tplc="14090011">
      <w:start w:val="1"/>
      <w:numFmt w:val="decimal"/>
      <w:lvlText w:val="%1)"/>
      <w:lvlJc w:val="left"/>
      <w:pPr>
        <w:ind w:left="2520" w:hanging="360"/>
      </w:pPr>
    </w:lvl>
    <w:lvl w:ilvl="1" w:tplc="14090019" w:tentative="1">
      <w:start w:val="1"/>
      <w:numFmt w:val="lowerLetter"/>
      <w:lvlText w:val="%2."/>
      <w:lvlJc w:val="left"/>
      <w:pPr>
        <w:ind w:left="3240" w:hanging="360"/>
      </w:pPr>
    </w:lvl>
    <w:lvl w:ilvl="2" w:tplc="1409001B" w:tentative="1">
      <w:start w:val="1"/>
      <w:numFmt w:val="lowerRoman"/>
      <w:lvlText w:val="%3."/>
      <w:lvlJc w:val="right"/>
      <w:pPr>
        <w:ind w:left="3960" w:hanging="180"/>
      </w:pPr>
    </w:lvl>
    <w:lvl w:ilvl="3" w:tplc="1409000F" w:tentative="1">
      <w:start w:val="1"/>
      <w:numFmt w:val="decimal"/>
      <w:lvlText w:val="%4."/>
      <w:lvlJc w:val="left"/>
      <w:pPr>
        <w:ind w:left="4680" w:hanging="360"/>
      </w:pPr>
    </w:lvl>
    <w:lvl w:ilvl="4" w:tplc="14090019" w:tentative="1">
      <w:start w:val="1"/>
      <w:numFmt w:val="lowerLetter"/>
      <w:lvlText w:val="%5."/>
      <w:lvlJc w:val="left"/>
      <w:pPr>
        <w:ind w:left="5400" w:hanging="360"/>
      </w:pPr>
    </w:lvl>
    <w:lvl w:ilvl="5" w:tplc="1409001B" w:tentative="1">
      <w:start w:val="1"/>
      <w:numFmt w:val="lowerRoman"/>
      <w:lvlText w:val="%6."/>
      <w:lvlJc w:val="right"/>
      <w:pPr>
        <w:ind w:left="6120" w:hanging="180"/>
      </w:pPr>
    </w:lvl>
    <w:lvl w:ilvl="6" w:tplc="1409000F" w:tentative="1">
      <w:start w:val="1"/>
      <w:numFmt w:val="decimal"/>
      <w:lvlText w:val="%7."/>
      <w:lvlJc w:val="left"/>
      <w:pPr>
        <w:ind w:left="6840" w:hanging="360"/>
      </w:pPr>
    </w:lvl>
    <w:lvl w:ilvl="7" w:tplc="14090019" w:tentative="1">
      <w:start w:val="1"/>
      <w:numFmt w:val="lowerLetter"/>
      <w:lvlText w:val="%8."/>
      <w:lvlJc w:val="left"/>
      <w:pPr>
        <w:ind w:left="7560" w:hanging="360"/>
      </w:pPr>
    </w:lvl>
    <w:lvl w:ilvl="8" w:tplc="1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6" w15:restartNumberingAfterBreak="0">
    <w:nsid w:val="711C122D"/>
    <w:multiLevelType w:val="hybridMultilevel"/>
    <w:tmpl w:val="EC80759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673E9F"/>
    <w:multiLevelType w:val="hybridMultilevel"/>
    <w:tmpl w:val="D6A8AD04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080" w:hanging="360"/>
      </w:pPr>
    </w:lvl>
    <w:lvl w:ilvl="2" w:tplc="1409001B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 w:tplc="1409000F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2A32A50"/>
    <w:multiLevelType w:val="hybridMultilevel"/>
    <w:tmpl w:val="0AE69B66"/>
    <w:lvl w:ilvl="0" w:tplc="879CD99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FF5CD5"/>
    <w:multiLevelType w:val="hybridMultilevel"/>
    <w:tmpl w:val="83FCF472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080" w:hanging="360"/>
      </w:pPr>
    </w:lvl>
    <w:lvl w:ilvl="2" w:tplc="14090005">
      <w:start w:val="1"/>
      <w:numFmt w:val="bullet"/>
      <w:lvlText w:val=""/>
      <w:lvlJc w:val="left"/>
      <w:pPr>
        <w:ind w:left="1800" w:hanging="180"/>
      </w:pPr>
      <w:rPr>
        <w:rFonts w:ascii="Wingdings" w:hAnsi="Wingdings" w:hint="default"/>
      </w:r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4C32E60"/>
    <w:multiLevelType w:val="hybridMultilevel"/>
    <w:tmpl w:val="8BC6C79C"/>
    <w:lvl w:ilvl="0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8354D77"/>
    <w:multiLevelType w:val="hybridMultilevel"/>
    <w:tmpl w:val="D6A8AD0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01201014">
    <w:abstractNumId w:val="1"/>
  </w:num>
  <w:num w:numId="2" w16cid:durableId="1522939706">
    <w:abstractNumId w:val="6"/>
  </w:num>
  <w:num w:numId="3" w16cid:durableId="468940610">
    <w:abstractNumId w:val="10"/>
  </w:num>
  <w:num w:numId="4" w16cid:durableId="1797796471">
    <w:abstractNumId w:val="16"/>
  </w:num>
  <w:num w:numId="5" w16cid:durableId="460272440">
    <w:abstractNumId w:val="17"/>
  </w:num>
  <w:num w:numId="6" w16cid:durableId="402290963">
    <w:abstractNumId w:val="18"/>
  </w:num>
  <w:num w:numId="7" w16cid:durableId="2018462392">
    <w:abstractNumId w:val="19"/>
  </w:num>
  <w:num w:numId="8" w16cid:durableId="1204752606">
    <w:abstractNumId w:val="7"/>
  </w:num>
  <w:num w:numId="9" w16cid:durableId="2140948102">
    <w:abstractNumId w:val="15"/>
  </w:num>
  <w:num w:numId="10" w16cid:durableId="2076274054">
    <w:abstractNumId w:val="12"/>
  </w:num>
  <w:num w:numId="11" w16cid:durableId="397099780">
    <w:abstractNumId w:val="0"/>
  </w:num>
  <w:num w:numId="12" w16cid:durableId="1754005657">
    <w:abstractNumId w:val="20"/>
  </w:num>
  <w:num w:numId="13" w16cid:durableId="711151189">
    <w:abstractNumId w:val="8"/>
  </w:num>
  <w:num w:numId="14" w16cid:durableId="1830944878">
    <w:abstractNumId w:val="11"/>
  </w:num>
  <w:num w:numId="15" w16cid:durableId="914431708">
    <w:abstractNumId w:val="13"/>
  </w:num>
  <w:num w:numId="16" w16cid:durableId="371733903">
    <w:abstractNumId w:val="21"/>
  </w:num>
  <w:num w:numId="17" w16cid:durableId="684405050">
    <w:abstractNumId w:val="14"/>
  </w:num>
  <w:num w:numId="18" w16cid:durableId="1825972887">
    <w:abstractNumId w:val="5"/>
  </w:num>
  <w:num w:numId="19" w16cid:durableId="263851287">
    <w:abstractNumId w:val="4"/>
  </w:num>
  <w:num w:numId="20" w16cid:durableId="230432376">
    <w:abstractNumId w:val="2"/>
  </w:num>
  <w:num w:numId="21" w16cid:durableId="348335965">
    <w:abstractNumId w:val="9"/>
  </w:num>
  <w:num w:numId="22" w16cid:durableId="18043484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0sTQzNzW3sDQ1NjVW0lEKTi0uzszPAykwNqkFAD8R7VwtAAAA"/>
  </w:docVars>
  <w:rsids>
    <w:rsidRoot w:val="0062361B"/>
    <w:rsid w:val="00004CE1"/>
    <w:rsid w:val="00011205"/>
    <w:rsid w:val="00013934"/>
    <w:rsid w:val="000217C9"/>
    <w:rsid w:val="00022BD2"/>
    <w:rsid w:val="00036E9F"/>
    <w:rsid w:val="0003772F"/>
    <w:rsid w:val="00045EA2"/>
    <w:rsid w:val="00050FDC"/>
    <w:rsid w:val="00052A8D"/>
    <w:rsid w:val="00055451"/>
    <w:rsid w:val="00056D55"/>
    <w:rsid w:val="000729A1"/>
    <w:rsid w:val="00075471"/>
    <w:rsid w:val="00094103"/>
    <w:rsid w:val="0009492F"/>
    <w:rsid w:val="000A67AA"/>
    <w:rsid w:val="000B4612"/>
    <w:rsid w:val="000B5B1A"/>
    <w:rsid w:val="000B5BA3"/>
    <w:rsid w:val="000B5D4E"/>
    <w:rsid w:val="000B6D2B"/>
    <w:rsid w:val="000C42E9"/>
    <w:rsid w:val="000D05E5"/>
    <w:rsid w:val="000D0A36"/>
    <w:rsid w:val="000D490E"/>
    <w:rsid w:val="000D516F"/>
    <w:rsid w:val="000D5679"/>
    <w:rsid w:val="000E0B82"/>
    <w:rsid w:val="000F5A4A"/>
    <w:rsid w:val="00101A5C"/>
    <w:rsid w:val="00111045"/>
    <w:rsid w:val="0012213E"/>
    <w:rsid w:val="00124E08"/>
    <w:rsid w:val="00130200"/>
    <w:rsid w:val="00137685"/>
    <w:rsid w:val="00145647"/>
    <w:rsid w:val="00146BA9"/>
    <w:rsid w:val="00147D95"/>
    <w:rsid w:val="00153183"/>
    <w:rsid w:val="001531D9"/>
    <w:rsid w:val="00155C36"/>
    <w:rsid w:val="00164A83"/>
    <w:rsid w:val="0016709B"/>
    <w:rsid w:val="00167EAB"/>
    <w:rsid w:val="0018039F"/>
    <w:rsid w:val="001819BF"/>
    <w:rsid w:val="00187F89"/>
    <w:rsid w:val="00192193"/>
    <w:rsid w:val="00194A8D"/>
    <w:rsid w:val="001976ED"/>
    <w:rsid w:val="001B5BD5"/>
    <w:rsid w:val="001B6D69"/>
    <w:rsid w:val="001C1518"/>
    <w:rsid w:val="001C25FD"/>
    <w:rsid w:val="001C270A"/>
    <w:rsid w:val="001C5ECC"/>
    <w:rsid w:val="001D2494"/>
    <w:rsid w:val="001D573C"/>
    <w:rsid w:val="001E6580"/>
    <w:rsid w:val="001F196F"/>
    <w:rsid w:val="001F3746"/>
    <w:rsid w:val="001F55A7"/>
    <w:rsid w:val="00200954"/>
    <w:rsid w:val="00203D3B"/>
    <w:rsid w:val="00213A13"/>
    <w:rsid w:val="00217864"/>
    <w:rsid w:val="002260F4"/>
    <w:rsid w:val="0023406A"/>
    <w:rsid w:val="0023488E"/>
    <w:rsid w:val="00234928"/>
    <w:rsid w:val="00236B22"/>
    <w:rsid w:val="00245F76"/>
    <w:rsid w:val="00252870"/>
    <w:rsid w:val="002638AD"/>
    <w:rsid w:val="00265DFB"/>
    <w:rsid w:val="0027490C"/>
    <w:rsid w:val="00276339"/>
    <w:rsid w:val="002848CC"/>
    <w:rsid w:val="002929DD"/>
    <w:rsid w:val="0029633B"/>
    <w:rsid w:val="002A04D9"/>
    <w:rsid w:val="002A21B0"/>
    <w:rsid w:val="002A47C2"/>
    <w:rsid w:val="002B2BC2"/>
    <w:rsid w:val="002C2310"/>
    <w:rsid w:val="002D373B"/>
    <w:rsid w:val="002D3EBB"/>
    <w:rsid w:val="002E026C"/>
    <w:rsid w:val="002E2233"/>
    <w:rsid w:val="002E5686"/>
    <w:rsid w:val="002E7EBC"/>
    <w:rsid w:val="002F7217"/>
    <w:rsid w:val="003053C1"/>
    <w:rsid w:val="00305B89"/>
    <w:rsid w:val="00310181"/>
    <w:rsid w:val="00313309"/>
    <w:rsid w:val="00317902"/>
    <w:rsid w:val="00321CDD"/>
    <w:rsid w:val="00334418"/>
    <w:rsid w:val="0033626B"/>
    <w:rsid w:val="00337887"/>
    <w:rsid w:val="003410AD"/>
    <w:rsid w:val="003422AC"/>
    <w:rsid w:val="00344B50"/>
    <w:rsid w:val="00345537"/>
    <w:rsid w:val="00346E10"/>
    <w:rsid w:val="003519B6"/>
    <w:rsid w:val="00357C6E"/>
    <w:rsid w:val="0036161A"/>
    <w:rsid w:val="003758E9"/>
    <w:rsid w:val="00377F2A"/>
    <w:rsid w:val="003A1067"/>
    <w:rsid w:val="003B437D"/>
    <w:rsid w:val="003C198E"/>
    <w:rsid w:val="003C451D"/>
    <w:rsid w:val="003C6403"/>
    <w:rsid w:val="003D6F22"/>
    <w:rsid w:val="003D79A9"/>
    <w:rsid w:val="003E2F2A"/>
    <w:rsid w:val="003E5013"/>
    <w:rsid w:val="003E595B"/>
    <w:rsid w:val="003F1694"/>
    <w:rsid w:val="003F3835"/>
    <w:rsid w:val="003F5CDF"/>
    <w:rsid w:val="00401CBB"/>
    <w:rsid w:val="0040558A"/>
    <w:rsid w:val="004071F0"/>
    <w:rsid w:val="00421FC5"/>
    <w:rsid w:val="00424F17"/>
    <w:rsid w:val="0043494D"/>
    <w:rsid w:val="004377BF"/>
    <w:rsid w:val="00444E28"/>
    <w:rsid w:val="0045095A"/>
    <w:rsid w:val="00451DEB"/>
    <w:rsid w:val="00452A9F"/>
    <w:rsid w:val="004551FD"/>
    <w:rsid w:val="00465A00"/>
    <w:rsid w:val="00474B3A"/>
    <w:rsid w:val="00486BDC"/>
    <w:rsid w:val="004B6D03"/>
    <w:rsid w:val="004C423A"/>
    <w:rsid w:val="004C4368"/>
    <w:rsid w:val="004C5BA7"/>
    <w:rsid w:val="004C5C2A"/>
    <w:rsid w:val="004C7C7C"/>
    <w:rsid w:val="004D5BB0"/>
    <w:rsid w:val="004E2F77"/>
    <w:rsid w:val="004E4584"/>
    <w:rsid w:val="004E692E"/>
    <w:rsid w:val="004F21A6"/>
    <w:rsid w:val="004F4660"/>
    <w:rsid w:val="0051100C"/>
    <w:rsid w:val="00520C00"/>
    <w:rsid w:val="005229FE"/>
    <w:rsid w:val="00542AC0"/>
    <w:rsid w:val="00542E6F"/>
    <w:rsid w:val="005449EC"/>
    <w:rsid w:val="005544B3"/>
    <w:rsid w:val="005570E5"/>
    <w:rsid w:val="0055795A"/>
    <w:rsid w:val="005607D7"/>
    <w:rsid w:val="0056673A"/>
    <w:rsid w:val="00570D02"/>
    <w:rsid w:val="00575134"/>
    <w:rsid w:val="0058016C"/>
    <w:rsid w:val="00580FD9"/>
    <w:rsid w:val="00590743"/>
    <w:rsid w:val="005933B3"/>
    <w:rsid w:val="0059456B"/>
    <w:rsid w:val="00596FAE"/>
    <w:rsid w:val="005B07E4"/>
    <w:rsid w:val="005B474E"/>
    <w:rsid w:val="005B7ED4"/>
    <w:rsid w:val="005C7E59"/>
    <w:rsid w:val="005D1F98"/>
    <w:rsid w:val="005E27A7"/>
    <w:rsid w:val="005F2119"/>
    <w:rsid w:val="005F35B3"/>
    <w:rsid w:val="005F4E22"/>
    <w:rsid w:val="00600AB9"/>
    <w:rsid w:val="00602529"/>
    <w:rsid w:val="006076AE"/>
    <w:rsid w:val="00611BF1"/>
    <w:rsid w:val="00613BFA"/>
    <w:rsid w:val="00617DC5"/>
    <w:rsid w:val="0062361B"/>
    <w:rsid w:val="00624237"/>
    <w:rsid w:val="0063175C"/>
    <w:rsid w:val="00631B3B"/>
    <w:rsid w:val="0063226A"/>
    <w:rsid w:val="00632CB1"/>
    <w:rsid w:val="00633E8F"/>
    <w:rsid w:val="006350F7"/>
    <w:rsid w:val="006358BE"/>
    <w:rsid w:val="00640498"/>
    <w:rsid w:val="006466F4"/>
    <w:rsid w:val="006476C1"/>
    <w:rsid w:val="006529BE"/>
    <w:rsid w:val="00653A94"/>
    <w:rsid w:val="00656A6F"/>
    <w:rsid w:val="00664394"/>
    <w:rsid w:val="00664BF2"/>
    <w:rsid w:val="00673213"/>
    <w:rsid w:val="00676B52"/>
    <w:rsid w:val="00682A64"/>
    <w:rsid w:val="00691307"/>
    <w:rsid w:val="006914B1"/>
    <w:rsid w:val="00694D66"/>
    <w:rsid w:val="006A1782"/>
    <w:rsid w:val="006A7D46"/>
    <w:rsid w:val="006B1FA7"/>
    <w:rsid w:val="006B5B39"/>
    <w:rsid w:val="006C39CA"/>
    <w:rsid w:val="006D03C4"/>
    <w:rsid w:val="006D1429"/>
    <w:rsid w:val="006D345C"/>
    <w:rsid w:val="006D3A71"/>
    <w:rsid w:val="006E31DD"/>
    <w:rsid w:val="006E4AFB"/>
    <w:rsid w:val="006E626E"/>
    <w:rsid w:val="006F1D5A"/>
    <w:rsid w:val="006F54F3"/>
    <w:rsid w:val="00700BBC"/>
    <w:rsid w:val="00711B60"/>
    <w:rsid w:val="00722EFA"/>
    <w:rsid w:val="00730073"/>
    <w:rsid w:val="007357BD"/>
    <w:rsid w:val="00752FB7"/>
    <w:rsid w:val="0075356A"/>
    <w:rsid w:val="007635EE"/>
    <w:rsid w:val="00765CA4"/>
    <w:rsid w:val="00767B2E"/>
    <w:rsid w:val="00771D3E"/>
    <w:rsid w:val="0077369A"/>
    <w:rsid w:val="00780181"/>
    <w:rsid w:val="0078094E"/>
    <w:rsid w:val="00783DC7"/>
    <w:rsid w:val="007853D3"/>
    <w:rsid w:val="00793826"/>
    <w:rsid w:val="007A0147"/>
    <w:rsid w:val="007A3D08"/>
    <w:rsid w:val="007A3D62"/>
    <w:rsid w:val="007A5D38"/>
    <w:rsid w:val="007A5ED1"/>
    <w:rsid w:val="007A63FE"/>
    <w:rsid w:val="007B741F"/>
    <w:rsid w:val="007B7E43"/>
    <w:rsid w:val="007C00CA"/>
    <w:rsid w:val="007C0F96"/>
    <w:rsid w:val="007C100D"/>
    <w:rsid w:val="007C1EC9"/>
    <w:rsid w:val="007C46DF"/>
    <w:rsid w:val="007C7AF2"/>
    <w:rsid w:val="007D55A0"/>
    <w:rsid w:val="007E0580"/>
    <w:rsid w:val="007E2E71"/>
    <w:rsid w:val="007E4B0F"/>
    <w:rsid w:val="007F0BCC"/>
    <w:rsid w:val="007F1E39"/>
    <w:rsid w:val="00805F9E"/>
    <w:rsid w:val="00807EDC"/>
    <w:rsid w:val="00812839"/>
    <w:rsid w:val="00812BD4"/>
    <w:rsid w:val="00815EF5"/>
    <w:rsid w:val="008212A7"/>
    <w:rsid w:val="008267AB"/>
    <w:rsid w:val="00842488"/>
    <w:rsid w:val="00844782"/>
    <w:rsid w:val="00845D78"/>
    <w:rsid w:val="00853079"/>
    <w:rsid w:val="00857A43"/>
    <w:rsid w:val="00861010"/>
    <w:rsid w:val="0086375A"/>
    <w:rsid w:val="00867629"/>
    <w:rsid w:val="008714AC"/>
    <w:rsid w:val="00885D08"/>
    <w:rsid w:val="008875AA"/>
    <w:rsid w:val="008A05BB"/>
    <w:rsid w:val="008A4024"/>
    <w:rsid w:val="008A6221"/>
    <w:rsid w:val="008B0968"/>
    <w:rsid w:val="008B4513"/>
    <w:rsid w:val="008B4F9D"/>
    <w:rsid w:val="008C077F"/>
    <w:rsid w:val="008C7377"/>
    <w:rsid w:val="008D36A9"/>
    <w:rsid w:val="008D6E3D"/>
    <w:rsid w:val="008E1602"/>
    <w:rsid w:val="008E1C43"/>
    <w:rsid w:val="008E1CE5"/>
    <w:rsid w:val="008E5682"/>
    <w:rsid w:val="008E58DE"/>
    <w:rsid w:val="008E7A05"/>
    <w:rsid w:val="008F4A9D"/>
    <w:rsid w:val="008F6ABE"/>
    <w:rsid w:val="00901483"/>
    <w:rsid w:val="00906FDD"/>
    <w:rsid w:val="009107B9"/>
    <w:rsid w:val="0091453C"/>
    <w:rsid w:val="00921518"/>
    <w:rsid w:val="00933F80"/>
    <w:rsid w:val="00935354"/>
    <w:rsid w:val="00936EE2"/>
    <w:rsid w:val="00947AEC"/>
    <w:rsid w:val="00956A03"/>
    <w:rsid w:val="0096143B"/>
    <w:rsid w:val="009645E9"/>
    <w:rsid w:val="00974452"/>
    <w:rsid w:val="00980557"/>
    <w:rsid w:val="00992D3E"/>
    <w:rsid w:val="009956DA"/>
    <w:rsid w:val="0099622C"/>
    <w:rsid w:val="00996E9A"/>
    <w:rsid w:val="009972DD"/>
    <w:rsid w:val="009A0464"/>
    <w:rsid w:val="009A5385"/>
    <w:rsid w:val="009A6565"/>
    <w:rsid w:val="009B493C"/>
    <w:rsid w:val="009C3652"/>
    <w:rsid w:val="009D5875"/>
    <w:rsid w:val="009D62A2"/>
    <w:rsid w:val="009E21D2"/>
    <w:rsid w:val="009E25BE"/>
    <w:rsid w:val="009E6483"/>
    <w:rsid w:val="009F3CA1"/>
    <w:rsid w:val="00A0224F"/>
    <w:rsid w:val="00A06755"/>
    <w:rsid w:val="00A110BF"/>
    <w:rsid w:val="00A15E79"/>
    <w:rsid w:val="00A23330"/>
    <w:rsid w:val="00A2401A"/>
    <w:rsid w:val="00A33454"/>
    <w:rsid w:val="00A3653E"/>
    <w:rsid w:val="00A409FC"/>
    <w:rsid w:val="00A41111"/>
    <w:rsid w:val="00A57615"/>
    <w:rsid w:val="00A73556"/>
    <w:rsid w:val="00A73A46"/>
    <w:rsid w:val="00A76D7E"/>
    <w:rsid w:val="00A84AC8"/>
    <w:rsid w:val="00A91703"/>
    <w:rsid w:val="00AA116F"/>
    <w:rsid w:val="00AA3BE1"/>
    <w:rsid w:val="00AA4710"/>
    <w:rsid w:val="00AC1DA2"/>
    <w:rsid w:val="00AC4EFC"/>
    <w:rsid w:val="00AD1C3A"/>
    <w:rsid w:val="00AD214F"/>
    <w:rsid w:val="00AD3DC4"/>
    <w:rsid w:val="00AD7C3C"/>
    <w:rsid w:val="00AE0227"/>
    <w:rsid w:val="00AF599C"/>
    <w:rsid w:val="00B03C71"/>
    <w:rsid w:val="00B1006A"/>
    <w:rsid w:val="00B11708"/>
    <w:rsid w:val="00B24317"/>
    <w:rsid w:val="00B46BE4"/>
    <w:rsid w:val="00B47F45"/>
    <w:rsid w:val="00B56E8F"/>
    <w:rsid w:val="00B57D72"/>
    <w:rsid w:val="00B82524"/>
    <w:rsid w:val="00B84DAE"/>
    <w:rsid w:val="00BA1E07"/>
    <w:rsid w:val="00BA31A6"/>
    <w:rsid w:val="00BA5590"/>
    <w:rsid w:val="00BB782F"/>
    <w:rsid w:val="00BC05A5"/>
    <w:rsid w:val="00BC0ADD"/>
    <w:rsid w:val="00BC5D3E"/>
    <w:rsid w:val="00BD3C5E"/>
    <w:rsid w:val="00BD6617"/>
    <w:rsid w:val="00BE004E"/>
    <w:rsid w:val="00BE2CD0"/>
    <w:rsid w:val="00BE6CD5"/>
    <w:rsid w:val="00BF3B7D"/>
    <w:rsid w:val="00BF71DD"/>
    <w:rsid w:val="00C021DA"/>
    <w:rsid w:val="00C050E4"/>
    <w:rsid w:val="00C223DD"/>
    <w:rsid w:val="00C27B4B"/>
    <w:rsid w:val="00C33818"/>
    <w:rsid w:val="00C36894"/>
    <w:rsid w:val="00C51B3F"/>
    <w:rsid w:val="00C5399A"/>
    <w:rsid w:val="00C54925"/>
    <w:rsid w:val="00C66962"/>
    <w:rsid w:val="00C672C6"/>
    <w:rsid w:val="00C73C57"/>
    <w:rsid w:val="00C86A27"/>
    <w:rsid w:val="00C90AD0"/>
    <w:rsid w:val="00C93484"/>
    <w:rsid w:val="00C95E9C"/>
    <w:rsid w:val="00C96E3A"/>
    <w:rsid w:val="00CA3863"/>
    <w:rsid w:val="00CA7717"/>
    <w:rsid w:val="00CB0318"/>
    <w:rsid w:val="00CB20D8"/>
    <w:rsid w:val="00CC74C5"/>
    <w:rsid w:val="00CD27B2"/>
    <w:rsid w:val="00CE3CF3"/>
    <w:rsid w:val="00CE41BC"/>
    <w:rsid w:val="00CE4548"/>
    <w:rsid w:val="00CF4D77"/>
    <w:rsid w:val="00CF5F71"/>
    <w:rsid w:val="00D03959"/>
    <w:rsid w:val="00D04EE1"/>
    <w:rsid w:val="00D116A3"/>
    <w:rsid w:val="00D17770"/>
    <w:rsid w:val="00D22EBD"/>
    <w:rsid w:val="00D2460B"/>
    <w:rsid w:val="00D270DE"/>
    <w:rsid w:val="00D3116C"/>
    <w:rsid w:val="00D31CCE"/>
    <w:rsid w:val="00D32D8D"/>
    <w:rsid w:val="00D355EE"/>
    <w:rsid w:val="00D35DFB"/>
    <w:rsid w:val="00D36090"/>
    <w:rsid w:val="00D414EE"/>
    <w:rsid w:val="00D4313E"/>
    <w:rsid w:val="00D43CAE"/>
    <w:rsid w:val="00D5721A"/>
    <w:rsid w:val="00D6375A"/>
    <w:rsid w:val="00D65FB6"/>
    <w:rsid w:val="00D668F7"/>
    <w:rsid w:val="00D703E4"/>
    <w:rsid w:val="00D73517"/>
    <w:rsid w:val="00D77378"/>
    <w:rsid w:val="00D92400"/>
    <w:rsid w:val="00D94173"/>
    <w:rsid w:val="00DA5412"/>
    <w:rsid w:val="00DA6BAE"/>
    <w:rsid w:val="00DB1AF7"/>
    <w:rsid w:val="00DB3289"/>
    <w:rsid w:val="00DB349D"/>
    <w:rsid w:val="00DB35C9"/>
    <w:rsid w:val="00DB5D9C"/>
    <w:rsid w:val="00DB7AB0"/>
    <w:rsid w:val="00DC0198"/>
    <w:rsid w:val="00DC6557"/>
    <w:rsid w:val="00DC749A"/>
    <w:rsid w:val="00DD3D51"/>
    <w:rsid w:val="00DE0A5D"/>
    <w:rsid w:val="00DE33A6"/>
    <w:rsid w:val="00DF0BB1"/>
    <w:rsid w:val="00DF363A"/>
    <w:rsid w:val="00E17B33"/>
    <w:rsid w:val="00E17CA7"/>
    <w:rsid w:val="00E23A7F"/>
    <w:rsid w:val="00E248FC"/>
    <w:rsid w:val="00E40996"/>
    <w:rsid w:val="00E41955"/>
    <w:rsid w:val="00E44734"/>
    <w:rsid w:val="00E44C72"/>
    <w:rsid w:val="00E57A0B"/>
    <w:rsid w:val="00E60E49"/>
    <w:rsid w:val="00E640FA"/>
    <w:rsid w:val="00E6786B"/>
    <w:rsid w:val="00E67E32"/>
    <w:rsid w:val="00E753DC"/>
    <w:rsid w:val="00E75E04"/>
    <w:rsid w:val="00E83CAB"/>
    <w:rsid w:val="00E854DE"/>
    <w:rsid w:val="00E86122"/>
    <w:rsid w:val="00EA0B0D"/>
    <w:rsid w:val="00EA5663"/>
    <w:rsid w:val="00EB1F14"/>
    <w:rsid w:val="00EB26FB"/>
    <w:rsid w:val="00EB597E"/>
    <w:rsid w:val="00ED59FF"/>
    <w:rsid w:val="00EE70C8"/>
    <w:rsid w:val="00EF0C33"/>
    <w:rsid w:val="00EF35DF"/>
    <w:rsid w:val="00EF5705"/>
    <w:rsid w:val="00EF724D"/>
    <w:rsid w:val="00F0395E"/>
    <w:rsid w:val="00F0615B"/>
    <w:rsid w:val="00F06D97"/>
    <w:rsid w:val="00F26F5D"/>
    <w:rsid w:val="00F420A7"/>
    <w:rsid w:val="00F4309D"/>
    <w:rsid w:val="00F45387"/>
    <w:rsid w:val="00F5200D"/>
    <w:rsid w:val="00F54B07"/>
    <w:rsid w:val="00F55913"/>
    <w:rsid w:val="00F569E3"/>
    <w:rsid w:val="00F71A13"/>
    <w:rsid w:val="00F725F0"/>
    <w:rsid w:val="00F77D80"/>
    <w:rsid w:val="00F8058B"/>
    <w:rsid w:val="00F835CD"/>
    <w:rsid w:val="00F843CD"/>
    <w:rsid w:val="00F850BF"/>
    <w:rsid w:val="00F86606"/>
    <w:rsid w:val="00F87390"/>
    <w:rsid w:val="00F909B3"/>
    <w:rsid w:val="00F97C2C"/>
    <w:rsid w:val="00F97F83"/>
    <w:rsid w:val="00FB031C"/>
    <w:rsid w:val="00FB35CE"/>
    <w:rsid w:val="00FB7C04"/>
    <w:rsid w:val="00FC60A8"/>
    <w:rsid w:val="00FC63A9"/>
    <w:rsid w:val="00FC7E2C"/>
    <w:rsid w:val="00FD0F2D"/>
    <w:rsid w:val="00FD1F68"/>
    <w:rsid w:val="00FE0906"/>
    <w:rsid w:val="00FE37E5"/>
    <w:rsid w:val="00FE383B"/>
    <w:rsid w:val="00FE7851"/>
    <w:rsid w:val="00FF15FD"/>
    <w:rsid w:val="00FF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286118"/>
  <w15:chartTrackingRefBased/>
  <w15:docId w15:val="{78E96363-D651-47CE-B349-D416B5EAD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NZ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19B6"/>
    <w:pPr>
      <w:ind w:left="720"/>
      <w:contextualSpacing/>
    </w:pPr>
    <w:rPr>
      <w:rFonts w:ascii="Calibri" w:eastAsiaTheme="minorHAnsi" w:hAnsi="Calibri"/>
      <w:szCs w:val="22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7736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369A"/>
  </w:style>
  <w:style w:type="paragraph" w:styleId="Footer">
    <w:name w:val="footer"/>
    <w:basedOn w:val="Normal"/>
    <w:link w:val="FooterChar"/>
    <w:uiPriority w:val="99"/>
    <w:unhideWhenUsed/>
    <w:rsid w:val="007736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69A"/>
  </w:style>
  <w:style w:type="character" w:styleId="CommentReference">
    <w:name w:val="annotation reference"/>
    <w:basedOn w:val="DefaultParagraphFont"/>
    <w:uiPriority w:val="99"/>
    <w:semiHidden/>
    <w:unhideWhenUsed/>
    <w:rsid w:val="000E0B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B8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B82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B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B82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962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962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DD3D5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3D5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107B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6</TotalTime>
  <Pages>2</Pages>
  <Words>697</Words>
  <Characters>3382</Characters>
  <Application>Microsoft Office Word</Application>
  <DocSecurity>0</DocSecurity>
  <Lines>7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 Dehkhoda</dc:creator>
  <cp:keywords/>
  <dc:description/>
  <cp:lastModifiedBy>Aida Dehkhoda</cp:lastModifiedBy>
  <cp:revision>162</cp:revision>
  <dcterms:created xsi:type="dcterms:W3CDTF">2022-04-20T03:55:00Z</dcterms:created>
  <dcterms:modified xsi:type="dcterms:W3CDTF">2023-12-16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87448e0018d1be2873c419ae75ec2afbbf97591e03b4461191c57e1fc9d86d</vt:lpwstr>
  </property>
</Properties>
</file>